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7604AE" w14:textId="77777777" w:rsidR="001F15A1" w:rsidRPr="00635F38" w:rsidRDefault="00635F38" w:rsidP="001F15A1">
      <w:pPr>
        <w:rPr>
          <w:b/>
        </w:rPr>
      </w:pPr>
      <w:r w:rsidRPr="00635F38">
        <w:rPr>
          <w:b/>
        </w:rPr>
        <w:t>Supplementary Table</w:t>
      </w:r>
      <w:r w:rsidR="00304096">
        <w:rPr>
          <w:b/>
        </w:rPr>
        <w:t xml:space="preserve"> 1. ANOVA effects for target N2</w:t>
      </w:r>
      <w:r w:rsidR="001F15A1" w:rsidRPr="00635F38">
        <w:rPr>
          <w:b/>
        </w:rPr>
        <w:fldChar w:fldCharType="begin"/>
      </w:r>
      <w:r w:rsidR="001F15A1" w:rsidRPr="00635F38">
        <w:rPr>
          <w:b/>
        </w:rPr>
        <w:instrText xml:space="preserve"> LINK Excel.Sheet.12 "G:\\backup\\Lendület_4\\EEG_ERP\\N2_target.xlsx" "Repeated Measures Analysis of V!S1O1:S18O9" \a \f 4 \h </w:instrText>
      </w:r>
      <w:r>
        <w:rPr>
          <w:b/>
        </w:rPr>
        <w:instrText xml:space="preserve"> \* MERGEFORMAT </w:instrText>
      </w:r>
      <w:r w:rsidR="001F15A1" w:rsidRPr="00635F38">
        <w:rPr>
          <w:b/>
        </w:rPr>
        <w:fldChar w:fldCharType="separate"/>
      </w:r>
    </w:p>
    <w:p w14:paraId="4E9E6D56" w14:textId="77777777" w:rsidR="00DF1F23" w:rsidRPr="001F15A1" w:rsidRDefault="001F15A1" w:rsidP="001F15A1">
      <w:r w:rsidRPr="00635F38">
        <w:rPr>
          <w:b/>
        </w:rPr>
        <w:fldChar w:fldCharType="end"/>
      </w:r>
    </w:p>
    <w:tbl>
      <w:tblPr>
        <w:tblW w:w="12540" w:type="dxa"/>
        <w:tblLook w:val="04A0" w:firstRow="1" w:lastRow="0" w:firstColumn="1" w:lastColumn="0" w:noHBand="0" w:noVBand="1"/>
      </w:tblPr>
      <w:tblGrid>
        <w:gridCol w:w="2280"/>
        <w:gridCol w:w="1040"/>
        <w:gridCol w:w="1150"/>
        <w:gridCol w:w="1040"/>
        <w:gridCol w:w="1040"/>
        <w:gridCol w:w="1040"/>
        <w:gridCol w:w="1940"/>
        <w:gridCol w:w="1400"/>
        <w:gridCol w:w="1720"/>
      </w:tblGrid>
      <w:tr w:rsidR="00DF1F23" w:rsidRPr="00DF1F23" w14:paraId="27D7BDD4" w14:textId="77777777" w:rsidTr="00DF1F23">
        <w:trPr>
          <w:trHeight w:val="250"/>
        </w:trPr>
        <w:tc>
          <w:tcPr>
            <w:tcW w:w="2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6C30" w14:textId="77777777" w:rsidR="00DF1F23" w:rsidRPr="00DF1F23" w:rsidRDefault="00DF1F23" w:rsidP="00DF1F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102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A42F26" w14:textId="77777777" w:rsidR="00DF1F23" w:rsidRDefault="00DF1F23" w:rsidP="001E42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peated Measures Ana</w:t>
            </w:r>
            <w:r w:rsidR="001E4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ysis of Variance of target </w:t>
            </w:r>
            <w:r w:rsidR="003040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2</w:t>
            </w:r>
          </w:p>
          <w:p w14:paraId="51B1AA1B" w14:textId="77777777" w:rsidR="00585E05" w:rsidRPr="00DF1F23" w:rsidRDefault="00585E05" w:rsidP="001E42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F1F23" w:rsidRPr="00DF1F23" w14:paraId="6EFCF292" w14:textId="77777777" w:rsidTr="002C3E1B">
        <w:trPr>
          <w:trHeight w:val="697"/>
        </w:trPr>
        <w:tc>
          <w:tcPr>
            <w:tcW w:w="2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A36B3" w14:textId="77777777" w:rsidR="00DF1F23" w:rsidRPr="00DF1F23" w:rsidRDefault="00DF1F23" w:rsidP="00DF1F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312BD9" w14:textId="77777777" w:rsidR="00DF1F23" w:rsidRPr="00DF1F23" w:rsidRDefault="00DF1F23" w:rsidP="00DF1F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BEDDC" w14:textId="77777777" w:rsidR="00DF1F23" w:rsidRPr="00DF1F23" w:rsidRDefault="00DF1F23" w:rsidP="00DF1F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F1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gr</w:t>
            </w:r>
            <w:proofErr w:type="spellEnd"/>
            <w:r w:rsidRPr="00DF1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 of (Freedom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90FC71" w14:textId="77777777" w:rsidR="00DF1F23" w:rsidRPr="00DF1F23" w:rsidRDefault="00DF1F23" w:rsidP="00DF1F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316DFD" w14:textId="77777777" w:rsidR="00DF1F23" w:rsidRPr="00DF1F23" w:rsidRDefault="00DF1F23" w:rsidP="00DF1F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557553" w14:textId="77777777" w:rsidR="00DF1F23" w:rsidRPr="00DF1F23" w:rsidRDefault="00DF1F23" w:rsidP="00DF1F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2D914" w14:textId="77777777" w:rsidR="00DF1F23" w:rsidRPr="00DF1F23" w:rsidRDefault="00DF1F23" w:rsidP="00DF1F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tial eta-squar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EABB5" w14:textId="77777777" w:rsidR="00DF1F23" w:rsidRPr="00DF1F23" w:rsidRDefault="00DF1F23" w:rsidP="00DF1F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centralit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9E179E" w14:textId="77777777" w:rsidR="00DF1F23" w:rsidRPr="00DF1F23" w:rsidRDefault="00DF1F23" w:rsidP="00DF1F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served power (alpha=0,05)</w:t>
            </w:r>
          </w:p>
        </w:tc>
      </w:tr>
      <w:tr w:rsidR="002C3E1B" w:rsidRPr="002C3E1B" w14:paraId="45562777" w14:textId="77777777" w:rsidTr="00DF1F23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B3B6" w14:textId="77777777" w:rsidR="00DF1F23" w:rsidRPr="002C3E1B" w:rsidRDefault="00DF1F23" w:rsidP="00DF1F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Intercep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43E2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250.8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E4D5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8DE8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250.8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BE8B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24.3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BC5A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AB14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5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E4B2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24.39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76F9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997</w:t>
            </w:r>
          </w:p>
        </w:tc>
      </w:tr>
      <w:tr w:rsidR="002C3E1B" w:rsidRPr="002C3E1B" w14:paraId="789F274C" w14:textId="77777777" w:rsidTr="00DF1F23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E77C" w14:textId="77777777" w:rsidR="00DF1F23" w:rsidRPr="002C3E1B" w:rsidRDefault="00DF1F23" w:rsidP="00DF1F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Error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A13F10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226.300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FD1970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C5A23F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10.286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EE2C71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2BD812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0D0F64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145BE7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1667F6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2C3E1B" w:rsidRPr="002C3E1B" w14:paraId="0CC5C53E" w14:textId="77777777" w:rsidTr="00DF1F23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9423" w14:textId="77777777" w:rsidR="00DF1F23" w:rsidRPr="002C3E1B" w:rsidRDefault="00DF1F23" w:rsidP="00DF1F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F-C-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6AA33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40.4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5C2B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97D8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20.2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F21D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14.2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628A9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CB56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39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8A78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28.46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EA8C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998</w:t>
            </w:r>
          </w:p>
        </w:tc>
      </w:tr>
      <w:tr w:rsidR="002C3E1B" w:rsidRPr="002C3E1B" w14:paraId="3D857E0C" w14:textId="77777777" w:rsidTr="00DF1F23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A0D6" w14:textId="77777777" w:rsidR="00DF1F23" w:rsidRPr="002C3E1B" w:rsidRDefault="00DF1F23" w:rsidP="00DF1F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Error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22E5E5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62.553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DA45D9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B696DD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1.422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C647AA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B84B7A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3477F1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EA0C41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E4D9D4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2C3E1B" w:rsidRPr="002C3E1B" w14:paraId="6431E78F" w14:textId="77777777" w:rsidTr="00DF1F23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58A4" w14:textId="77777777" w:rsidR="00DF1F23" w:rsidRPr="002C3E1B" w:rsidRDefault="00DF1F23" w:rsidP="00DF1F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L-M-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73F3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1.5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73274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6BAE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7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9607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2.8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5DA4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06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737EA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1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F5F4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5.76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8BD9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535</w:t>
            </w:r>
          </w:p>
        </w:tc>
      </w:tr>
      <w:tr w:rsidR="002C3E1B" w:rsidRPr="002C3E1B" w14:paraId="131B5F59" w14:textId="77777777" w:rsidTr="00DF1F23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5015" w14:textId="77777777" w:rsidR="00DF1F23" w:rsidRPr="002C3E1B" w:rsidRDefault="00DF1F23" w:rsidP="00DF1F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Error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462E7C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11.903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724ABA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A988D5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271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F2FCE3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DC826F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849A5E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22CAE8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CF206A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2C3E1B" w:rsidRPr="002C3E1B" w14:paraId="3F628E96" w14:textId="77777777" w:rsidTr="00DF1F23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8ED5" w14:textId="77777777" w:rsidR="00DF1F23" w:rsidRPr="002C3E1B" w:rsidRDefault="00DF1F23" w:rsidP="00DF1F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S-1-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4F61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8.8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1972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291E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4.4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43A8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1.1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631D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31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3CA2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05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D850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2.38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3726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248</w:t>
            </w:r>
          </w:p>
        </w:tc>
      </w:tr>
      <w:tr w:rsidR="002C3E1B" w:rsidRPr="002C3E1B" w14:paraId="0215FE2B" w14:textId="77777777" w:rsidTr="00DF1F23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EBE8" w14:textId="77777777" w:rsidR="00DF1F23" w:rsidRPr="002C3E1B" w:rsidRDefault="00DF1F23" w:rsidP="00DF1F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Error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DAEDD6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162.664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E2FA51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A9CB84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3.697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F17BD7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28CEBB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8FBDCA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70D0C3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05B5A2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2C3E1B" w:rsidRPr="002C3E1B" w14:paraId="601C79D6" w14:textId="77777777" w:rsidTr="00DF1F23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63E8" w14:textId="77777777" w:rsidR="00DF1F23" w:rsidRPr="002C3E1B" w:rsidRDefault="00DF1F23" w:rsidP="00DF1F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F-C-P*L-M-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7C2C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2.2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7A01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3FEC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5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061E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5.8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28E61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0537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2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F0FC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23.48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2E3DD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979</w:t>
            </w:r>
          </w:p>
        </w:tc>
      </w:tr>
      <w:tr w:rsidR="002C3E1B" w:rsidRPr="002C3E1B" w14:paraId="49434FF2" w14:textId="77777777" w:rsidTr="00DF1F23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FDF4" w14:textId="77777777" w:rsidR="00DF1F23" w:rsidRPr="002C3E1B" w:rsidRDefault="00DF1F23" w:rsidP="00DF1F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Error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6D531A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8.311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1A0801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88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B1D612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094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6E43DC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2E282A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C7938D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7435DB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42DDC9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2C3E1B" w:rsidRPr="002C3E1B" w14:paraId="69127F39" w14:textId="77777777" w:rsidTr="00DF1F23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CE48" w14:textId="77777777" w:rsidR="00DF1F23" w:rsidRPr="002C3E1B" w:rsidRDefault="00DF1F23" w:rsidP="00DF1F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F-C-P*S-1-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720D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1.3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4B04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C0AE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3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A016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1.0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53C4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36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75FE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0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91C7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4.34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4679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329</w:t>
            </w:r>
          </w:p>
        </w:tc>
      </w:tr>
      <w:tr w:rsidR="002C3E1B" w:rsidRPr="002C3E1B" w14:paraId="0A976743" w14:textId="77777777" w:rsidTr="00DF1F23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A3DF" w14:textId="77777777" w:rsidR="00DF1F23" w:rsidRPr="002C3E1B" w:rsidRDefault="00DF1F23" w:rsidP="00DF1F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Error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4666A6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26.794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DCB078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88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6AADFA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304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A14D7A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260C53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B39F2D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EE3EB6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E8C340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2C3E1B" w:rsidRPr="002C3E1B" w14:paraId="798C6AA3" w14:textId="77777777" w:rsidTr="00DF1F23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363A" w14:textId="77777777" w:rsidR="00DF1F23" w:rsidRPr="002C3E1B" w:rsidRDefault="00DF1F23" w:rsidP="00DF1F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L-M-R*S-1-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3473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9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F07A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43DA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2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B945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2.8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52F2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02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07AD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1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31C4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11.44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15B4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756</w:t>
            </w:r>
          </w:p>
        </w:tc>
      </w:tr>
      <w:tr w:rsidR="002C3E1B" w:rsidRPr="002C3E1B" w14:paraId="50A842D8" w14:textId="77777777" w:rsidTr="00DF1F23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DDA9" w14:textId="77777777" w:rsidR="00DF1F23" w:rsidRPr="002C3E1B" w:rsidRDefault="00DF1F23" w:rsidP="00DF1F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Error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BB6C58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7.489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383E8A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88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C4146B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085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501001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82ECFA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C9FAE7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AB3FB8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B83A7A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2C3E1B" w:rsidRPr="002C3E1B" w14:paraId="65CE9FBA" w14:textId="77777777" w:rsidTr="00DF1F23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4137" w14:textId="77777777" w:rsidR="00DF1F23" w:rsidRPr="002C3E1B" w:rsidRDefault="00DF1F23" w:rsidP="00DF1F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F-C-P*L-M-R*S-1-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D8A2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2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B025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477F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0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949F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7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8E86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67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80B2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0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1A95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5.74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B1F3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327</w:t>
            </w:r>
          </w:p>
        </w:tc>
      </w:tr>
      <w:tr w:rsidR="00DF1F23" w:rsidRPr="002C3E1B" w14:paraId="2C30FD83" w14:textId="77777777" w:rsidTr="00DF1F23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845A" w14:textId="77777777" w:rsidR="00DF1F23" w:rsidRPr="002C3E1B" w:rsidRDefault="00DF1F23" w:rsidP="00DF1F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Erro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4C1C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6.3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98BA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1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E724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0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4C89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F24C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0EDE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62DE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CF6B" w14:textId="77777777" w:rsidR="00DF1F23" w:rsidRPr="002C3E1B" w:rsidRDefault="00DF1F23" w:rsidP="00DF1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E7A428F" w14:textId="77777777" w:rsidR="006E63A3" w:rsidRPr="002C3E1B" w:rsidRDefault="006E63A3" w:rsidP="001F15A1"/>
    <w:p w14:paraId="63585C16" w14:textId="77777777" w:rsidR="0043513E" w:rsidRPr="002C3E1B" w:rsidRDefault="0043513E" w:rsidP="001F15A1"/>
    <w:p w14:paraId="4FD1A6CF" w14:textId="77777777" w:rsidR="0043513E" w:rsidRPr="002C3E1B" w:rsidRDefault="0043513E" w:rsidP="001F15A1"/>
    <w:p w14:paraId="38F945D7" w14:textId="77777777" w:rsidR="0043513E" w:rsidRPr="002C3E1B" w:rsidRDefault="0043513E" w:rsidP="001F15A1"/>
    <w:p w14:paraId="4DF91F7F" w14:textId="77777777" w:rsidR="0043513E" w:rsidRPr="002C3E1B" w:rsidRDefault="0043513E" w:rsidP="001F15A1"/>
    <w:p w14:paraId="693A3588" w14:textId="77777777" w:rsidR="00B24C4D" w:rsidRPr="002C3E1B" w:rsidRDefault="00B24C4D" w:rsidP="00B24C4D">
      <w:pPr>
        <w:rPr>
          <w:b/>
        </w:rPr>
      </w:pPr>
    </w:p>
    <w:p w14:paraId="79249FE8" w14:textId="77777777" w:rsidR="00FA079C" w:rsidRPr="002C3E1B" w:rsidRDefault="00FA079C" w:rsidP="00B24C4D">
      <w:pPr>
        <w:rPr>
          <w:b/>
        </w:rPr>
      </w:pPr>
    </w:p>
    <w:p w14:paraId="0D179101" w14:textId="77777777" w:rsidR="00B24C4D" w:rsidRPr="002C3E1B" w:rsidRDefault="00B24C4D" w:rsidP="00B24C4D">
      <w:pPr>
        <w:rPr>
          <w:b/>
        </w:rPr>
      </w:pPr>
      <w:r w:rsidRPr="002C3E1B">
        <w:rPr>
          <w:b/>
        </w:rPr>
        <w:lastRenderedPageBreak/>
        <w:t xml:space="preserve">Supplementary Table 2. ANOVA effects for </w:t>
      </w:r>
      <w:r w:rsidR="00247848" w:rsidRPr="002C3E1B">
        <w:rPr>
          <w:b/>
        </w:rPr>
        <w:t>distractor</w:t>
      </w:r>
      <w:r w:rsidR="004C5670" w:rsidRPr="002C3E1B">
        <w:rPr>
          <w:b/>
        </w:rPr>
        <w:t xml:space="preserve"> N2</w:t>
      </w:r>
      <w:r w:rsidR="00386C40" w:rsidRPr="002C3E1B">
        <w:rPr>
          <w:b/>
        </w:rPr>
        <w:t xml:space="preserve"> time-window</w:t>
      </w:r>
      <w:r w:rsidRPr="002C3E1B">
        <w:rPr>
          <w:b/>
        </w:rPr>
        <w:fldChar w:fldCharType="begin"/>
      </w:r>
      <w:r w:rsidRPr="002C3E1B">
        <w:rPr>
          <w:b/>
        </w:rPr>
        <w:instrText xml:space="preserve"> LINK Excel.Sheet.12 "G:\\backup\\Lendület_4\\EEG_ERP\\N2_target.xlsx" "Repeated Measures Analysis of V!S1O1:S18O9" \a \f 4 \h  \* MERGEFORMAT </w:instrText>
      </w:r>
      <w:r w:rsidRPr="002C3E1B">
        <w:rPr>
          <w:b/>
        </w:rPr>
        <w:fldChar w:fldCharType="separate"/>
      </w:r>
    </w:p>
    <w:p w14:paraId="5C228171" w14:textId="77777777" w:rsidR="0043513E" w:rsidRPr="002C3E1B" w:rsidRDefault="00B24C4D" w:rsidP="00B24C4D">
      <w:r w:rsidRPr="002C3E1B">
        <w:rPr>
          <w:b/>
        </w:rPr>
        <w:fldChar w:fldCharType="end"/>
      </w:r>
    </w:p>
    <w:tbl>
      <w:tblPr>
        <w:tblW w:w="12540" w:type="dxa"/>
        <w:tblLook w:val="04A0" w:firstRow="1" w:lastRow="0" w:firstColumn="1" w:lastColumn="0" w:noHBand="0" w:noVBand="1"/>
      </w:tblPr>
      <w:tblGrid>
        <w:gridCol w:w="2280"/>
        <w:gridCol w:w="1040"/>
        <w:gridCol w:w="1150"/>
        <w:gridCol w:w="1040"/>
        <w:gridCol w:w="1040"/>
        <w:gridCol w:w="1040"/>
        <w:gridCol w:w="1940"/>
        <w:gridCol w:w="1400"/>
        <w:gridCol w:w="1720"/>
      </w:tblGrid>
      <w:tr w:rsidR="002C3E1B" w:rsidRPr="002C3E1B" w14:paraId="4DE852A8" w14:textId="77777777" w:rsidTr="002C11CC">
        <w:trPr>
          <w:trHeight w:val="250"/>
        </w:trPr>
        <w:tc>
          <w:tcPr>
            <w:tcW w:w="2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C117" w14:textId="77777777" w:rsidR="002C11CC" w:rsidRPr="002C3E1B" w:rsidRDefault="002C11CC" w:rsidP="002C11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Effect</w:t>
            </w:r>
          </w:p>
        </w:tc>
        <w:tc>
          <w:tcPr>
            <w:tcW w:w="102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85E8D" w14:textId="77777777" w:rsidR="002C11CC" w:rsidRPr="002C3E1B" w:rsidRDefault="002C11CC" w:rsidP="002C11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Repeated Measures Analysis of V</w:t>
            </w:r>
            <w:r w:rsidR="004C5670" w:rsidRPr="002C3E1B">
              <w:rPr>
                <w:rFonts w:ascii="Arial" w:eastAsia="Times New Roman" w:hAnsi="Arial" w:cs="Arial"/>
                <w:sz w:val="20"/>
                <w:szCs w:val="20"/>
              </w:rPr>
              <w:t>ariance of distractor in the N2</w:t>
            </w:r>
            <w:r w:rsidRPr="002C3E1B">
              <w:rPr>
                <w:rFonts w:ascii="Arial" w:eastAsia="Times New Roman" w:hAnsi="Arial" w:cs="Arial"/>
                <w:sz w:val="20"/>
                <w:szCs w:val="20"/>
              </w:rPr>
              <w:t xml:space="preserve"> time-window</w:t>
            </w:r>
          </w:p>
          <w:p w14:paraId="65F04733" w14:textId="77777777" w:rsidR="00310827" w:rsidRPr="002C3E1B" w:rsidRDefault="00310827" w:rsidP="002C11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C3E1B" w:rsidRPr="002C3E1B" w14:paraId="0D3CB928" w14:textId="77777777" w:rsidTr="002C11CC">
        <w:trPr>
          <w:trHeight w:val="500"/>
        </w:trPr>
        <w:tc>
          <w:tcPr>
            <w:tcW w:w="2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7DCC8" w14:textId="77777777" w:rsidR="002C11CC" w:rsidRPr="002C3E1B" w:rsidRDefault="002C11CC" w:rsidP="002C11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DD81E" w14:textId="77777777" w:rsidR="002C11CC" w:rsidRPr="002C3E1B" w:rsidRDefault="002C11CC" w:rsidP="002C11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S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8F394" w14:textId="77777777" w:rsidR="002C11CC" w:rsidRPr="002C3E1B" w:rsidRDefault="002C11CC" w:rsidP="002C11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2C3E1B">
              <w:rPr>
                <w:rFonts w:ascii="Arial" w:eastAsia="Times New Roman" w:hAnsi="Arial" w:cs="Arial"/>
                <w:sz w:val="20"/>
                <w:szCs w:val="20"/>
              </w:rPr>
              <w:t>Degr</w:t>
            </w:r>
            <w:proofErr w:type="spellEnd"/>
            <w:r w:rsidRPr="002C3E1B">
              <w:rPr>
                <w:rFonts w:ascii="Arial" w:eastAsia="Times New Roman" w:hAnsi="Arial" w:cs="Arial"/>
                <w:sz w:val="20"/>
                <w:szCs w:val="20"/>
              </w:rPr>
              <w:t>. of (Freedom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255833" w14:textId="77777777" w:rsidR="002C11CC" w:rsidRPr="002C3E1B" w:rsidRDefault="002C11CC" w:rsidP="002C11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M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B5516D" w14:textId="77777777" w:rsidR="002C11CC" w:rsidRPr="002C3E1B" w:rsidRDefault="002C11CC" w:rsidP="002C11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01A594" w14:textId="77777777" w:rsidR="002C11CC" w:rsidRPr="002C3E1B" w:rsidRDefault="002C11CC" w:rsidP="002C11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39F696" w14:textId="77777777" w:rsidR="002C11CC" w:rsidRPr="002C3E1B" w:rsidRDefault="002C11CC" w:rsidP="002C11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Partial eta-squar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B5877A" w14:textId="77777777" w:rsidR="002C11CC" w:rsidRPr="002C3E1B" w:rsidRDefault="002C11CC" w:rsidP="002C11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Non-centralit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1B0287" w14:textId="77777777" w:rsidR="002C11CC" w:rsidRPr="002C3E1B" w:rsidRDefault="002C11CC" w:rsidP="002C11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Observed power (alpha=0,05)</w:t>
            </w:r>
          </w:p>
        </w:tc>
      </w:tr>
      <w:tr w:rsidR="002C3E1B" w:rsidRPr="002C3E1B" w14:paraId="7BCAF19F" w14:textId="77777777" w:rsidTr="002C11CC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7EB47" w14:textId="77777777" w:rsidR="002C11CC" w:rsidRPr="002C3E1B" w:rsidRDefault="002C11CC" w:rsidP="002C11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Intercep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E206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8.6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0FB49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0A24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8.6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F333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2.2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8C97C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15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91B5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09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A9BE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2.23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A175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298</w:t>
            </w:r>
          </w:p>
        </w:tc>
      </w:tr>
      <w:tr w:rsidR="002C3E1B" w:rsidRPr="002C3E1B" w14:paraId="46C6EEF8" w14:textId="77777777" w:rsidTr="002C11CC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6516" w14:textId="77777777" w:rsidR="002C11CC" w:rsidRPr="002C3E1B" w:rsidRDefault="002C11CC" w:rsidP="002C11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Error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C6CE70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85.767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EA898A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AB275B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3.898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11BF0D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DB2C44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3DFEAC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6001BF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2FE092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2C3E1B" w:rsidRPr="002C3E1B" w14:paraId="326EE9BD" w14:textId="77777777" w:rsidTr="002C11CC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8732" w14:textId="77777777" w:rsidR="002C11CC" w:rsidRPr="002C3E1B" w:rsidRDefault="002C11CC" w:rsidP="002C11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F-C-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1609A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5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F32C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C94F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2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ABF3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5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515C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57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0639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0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7D57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1.1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5B21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136</w:t>
            </w:r>
          </w:p>
        </w:tc>
      </w:tr>
      <w:tr w:rsidR="002C3E1B" w:rsidRPr="002C3E1B" w14:paraId="26E2E1E8" w14:textId="77777777" w:rsidTr="002C11CC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CEF3" w14:textId="77777777" w:rsidR="002C11CC" w:rsidRPr="002C3E1B" w:rsidRDefault="002C11CC" w:rsidP="002C11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Error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553191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20.518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5B7A17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67AC35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466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463DA7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B805AF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BEF87E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4FE598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27E0AB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2C3E1B" w:rsidRPr="002C3E1B" w14:paraId="1A0F8DD9" w14:textId="77777777" w:rsidTr="002C11CC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13654" w14:textId="77777777" w:rsidR="002C11CC" w:rsidRPr="002C3E1B" w:rsidRDefault="002C11CC" w:rsidP="002C11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L-M-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256E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1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E2E6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67CC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0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D993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6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4956C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55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32D8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0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3D71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1.20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01FF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144</w:t>
            </w:r>
          </w:p>
        </w:tc>
      </w:tr>
      <w:tr w:rsidR="002C3E1B" w:rsidRPr="002C3E1B" w14:paraId="0EF83288" w14:textId="77777777" w:rsidTr="002C11CC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7B1F" w14:textId="77777777" w:rsidR="002C11CC" w:rsidRPr="002C3E1B" w:rsidRDefault="002C11CC" w:rsidP="002C11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Error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9D446E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6.092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570693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A434B5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138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86CE88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AE1BE3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709D32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4B56D0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4E46A0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2C3E1B" w:rsidRPr="002C3E1B" w14:paraId="576A2EE1" w14:textId="77777777" w:rsidTr="002C11CC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4D0B" w14:textId="77777777" w:rsidR="002C11CC" w:rsidRPr="002C3E1B" w:rsidRDefault="002C11CC" w:rsidP="002C11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M2-M3-F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7D55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2.6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F3A7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3C56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1.3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93F2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4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898C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61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A982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0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BE6A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99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A858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127</w:t>
            </w:r>
          </w:p>
        </w:tc>
      </w:tr>
      <w:tr w:rsidR="002C3E1B" w:rsidRPr="002C3E1B" w14:paraId="5BC6FC1F" w14:textId="77777777" w:rsidTr="002C11CC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51B2" w14:textId="77777777" w:rsidR="002C11CC" w:rsidRPr="002C3E1B" w:rsidRDefault="002C11CC" w:rsidP="002C11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Error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6BD8FB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116.209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6FDB51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3D8CDD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2.641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51DD58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A53164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649A8E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89E92B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C2D735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2C3E1B" w:rsidRPr="002C3E1B" w14:paraId="63E85768" w14:textId="77777777" w:rsidTr="002C11CC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125E" w14:textId="77777777" w:rsidR="002C11CC" w:rsidRPr="002C3E1B" w:rsidRDefault="002C11CC" w:rsidP="002C11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F-C-P*L-M-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48994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1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95C3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406A6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0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D99B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1.4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FE34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22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E422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06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E4FD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5.82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48253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435</w:t>
            </w:r>
          </w:p>
        </w:tc>
      </w:tr>
      <w:tr w:rsidR="002C3E1B" w:rsidRPr="002C3E1B" w14:paraId="60C3A96F" w14:textId="77777777" w:rsidTr="002C11CC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E25E4" w14:textId="77777777" w:rsidR="002C11CC" w:rsidRPr="002C3E1B" w:rsidRDefault="002C11CC" w:rsidP="002C11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Error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B0985D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2.261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D1D6E9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88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2EB284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026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832DD3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81B026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4F7A00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07FD75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9358D4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2C3E1B" w:rsidRPr="002C3E1B" w14:paraId="4DD4452F" w14:textId="77777777" w:rsidTr="002C11CC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80128" w14:textId="77777777" w:rsidR="002C11CC" w:rsidRPr="002C3E1B" w:rsidRDefault="002C11CC" w:rsidP="002C11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F-C-P*M2-M3-F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42B5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2.6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F82A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3801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6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428C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3.4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D9F0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01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A74D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1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0A04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13.7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1B83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837</w:t>
            </w:r>
          </w:p>
        </w:tc>
      </w:tr>
      <w:tr w:rsidR="002C3E1B" w:rsidRPr="002C3E1B" w14:paraId="432EB94E" w14:textId="77777777" w:rsidTr="002C11CC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EF8AF" w14:textId="77777777" w:rsidR="002C11CC" w:rsidRPr="002C3E1B" w:rsidRDefault="002C11CC" w:rsidP="002C11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Error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473EE5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17.205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44B18E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88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5C70AD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196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5B5965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81222C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08F1D1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318DE9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1DD2D9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2C3E1B" w:rsidRPr="002C3E1B" w14:paraId="08C9DF85" w14:textId="77777777" w:rsidTr="002C11CC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C385" w14:textId="77777777" w:rsidR="002C11CC" w:rsidRPr="002C3E1B" w:rsidRDefault="002C11CC" w:rsidP="002C11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L-M-R*M2-M3-F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AB84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1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DDDC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4B3E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0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48FC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5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E5FA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67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A088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0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4CC8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2.35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78A84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188</w:t>
            </w:r>
          </w:p>
        </w:tc>
      </w:tr>
      <w:tr w:rsidR="002C3E1B" w:rsidRPr="002C3E1B" w14:paraId="05493E94" w14:textId="77777777" w:rsidTr="002C11CC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A491" w14:textId="77777777" w:rsidR="002C11CC" w:rsidRPr="002C3E1B" w:rsidRDefault="002C11CC" w:rsidP="002C11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Error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0631CF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7.007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B19197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88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2B1AF4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080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B5FF52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10D038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10CFAF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FC302A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D06896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2C3E1B" w:rsidRPr="002C3E1B" w14:paraId="7DA67C81" w14:textId="77777777" w:rsidTr="002C11CC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5F72" w14:textId="77777777" w:rsidR="002C11CC" w:rsidRPr="002C3E1B" w:rsidRDefault="002C11CC" w:rsidP="002C11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F-C-P*L-M-R*M2-M3-F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94A6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1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5DED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1AB9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0BF1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8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E322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57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6D3D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03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0877E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6.70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A772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383</w:t>
            </w:r>
          </w:p>
        </w:tc>
      </w:tr>
      <w:tr w:rsidR="002C11CC" w:rsidRPr="002C3E1B" w14:paraId="30C7CDC8" w14:textId="77777777" w:rsidTr="002C11CC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54A0" w14:textId="77777777" w:rsidR="002C11CC" w:rsidRPr="002C3E1B" w:rsidRDefault="002C11CC" w:rsidP="002C11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Erro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7064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3.7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8652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1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B108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0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776C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12D8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D38C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44A1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92C0" w14:textId="77777777" w:rsidR="002C11CC" w:rsidRPr="002C3E1B" w:rsidRDefault="002C11CC" w:rsidP="002C1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C2E4486" w14:textId="77777777" w:rsidR="002C11CC" w:rsidRPr="002C3E1B" w:rsidRDefault="002C11CC" w:rsidP="001F15A1"/>
    <w:p w14:paraId="1607C4D7" w14:textId="77777777" w:rsidR="002A48E8" w:rsidRPr="002C3E1B" w:rsidRDefault="002A48E8" w:rsidP="001F15A1"/>
    <w:p w14:paraId="43171ED5" w14:textId="77777777" w:rsidR="002A48E8" w:rsidRPr="002C3E1B" w:rsidRDefault="002A48E8" w:rsidP="001F15A1"/>
    <w:p w14:paraId="6906AA18" w14:textId="77777777" w:rsidR="002A48E8" w:rsidRPr="002C3E1B" w:rsidRDefault="002A48E8" w:rsidP="001F15A1"/>
    <w:p w14:paraId="3FB836F5" w14:textId="5CCBDB81" w:rsidR="002A48E8" w:rsidRDefault="002A48E8" w:rsidP="001F15A1"/>
    <w:p w14:paraId="13B0C799" w14:textId="77777777" w:rsidR="002C3E1B" w:rsidRPr="002C3E1B" w:rsidRDefault="002C3E1B" w:rsidP="001F15A1"/>
    <w:p w14:paraId="19211F7C" w14:textId="77777777" w:rsidR="00B75472" w:rsidRPr="002C3E1B" w:rsidRDefault="00B75472" w:rsidP="00B75472">
      <w:pPr>
        <w:rPr>
          <w:b/>
        </w:rPr>
      </w:pPr>
    </w:p>
    <w:p w14:paraId="26C1A0A7" w14:textId="77777777" w:rsidR="00B75472" w:rsidRPr="002C3E1B" w:rsidRDefault="00B75472" w:rsidP="00B75472">
      <w:pPr>
        <w:rPr>
          <w:b/>
        </w:rPr>
      </w:pPr>
      <w:r w:rsidRPr="002C3E1B">
        <w:rPr>
          <w:b/>
        </w:rPr>
        <w:lastRenderedPageBreak/>
        <w:t>Supplementary Table 3. ANOVA effects for syntactic violation N2 time-window</w:t>
      </w:r>
      <w:r w:rsidRPr="002C3E1B">
        <w:rPr>
          <w:b/>
        </w:rPr>
        <w:fldChar w:fldCharType="begin"/>
      </w:r>
      <w:r w:rsidRPr="002C3E1B">
        <w:rPr>
          <w:b/>
        </w:rPr>
        <w:instrText xml:space="preserve"> LINK Excel.Sheet.12 "G:\\backup\\Lendület_4\\EEG_ERP\\N2_target.xlsx" "Repeated Measures Analysis of V!S1O1:S18O9" \a \f 4 \h  \* MERGEFORMAT </w:instrText>
      </w:r>
      <w:r w:rsidRPr="002C3E1B">
        <w:rPr>
          <w:b/>
        </w:rPr>
        <w:fldChar w:fldCharType="separate"/>
      </w:r>
    </w:p>
    <w:p w14:paraId="6D3D00E1" w14:textId="77777777" w:rsidR="00B75472" w:rsidRPr="002C3E1B" w:rsidRDefault="00B75472" w:rsidP="00B75472">
      <w:r w:rsidRPr="002C3E1B">
        <w:rPr>
          <w:b/>
        </w:rPr>
        <w:fldChar w:fldCharType="end"/>
      </w:r>
    </w:p>
    <w:tbl>
      <w:tblPr>
        <w:tblW w:w="12540" w:type="dxa"/>
        <w:tblLook w:val="04A0" w:firstRow="1" w:lastRow="0" w:firstColumn="1" w:lastColumn="0" w:noHBand="0" w:noVBand="1"/>
      </w:tblPr>
      <w:tblGrid>
        <w:gridCol w:w="2280"/>
        <w:gridCol w:w="1040"/>
        <w:gridCol w:w="1150"/>
        <w:gridCol w:w="1040"/>
        <w:gridCol w:w="1040"/>
        <w:gridCol w:w="1040"/>
        <w:gridCol w:w="1940"/>
        <w:gridCol w:w="1400"/>
        <w:gridCol w:w="1720"/>
      </w:tblGrid>
      <w:tr w:rsidR="002C3E1B" w:rsidRPr="002C3E1B" w14:paraId="0C7127CC" w14:textId="77777777" w:rsidTr="00481598">
        <w:trPr>
          <w:trHeight w:val="250"/>
        </w:trPr>
        <w:tc>
          <w:tcPr>
            <w:tcW w:w="2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4095" w14:textId="77777777" w:rsidR="00481598" w:rsidRPr="002C3E1B" w:rsidRDefault="00481598" w:rsidP="0048159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Effect</w:t>
            </w:r>
          </w:p>
        </w:tc>
        <w:tc>
          <w:tcPr>
            <w:tcW w:w="102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B3DDD" w14:textId="45D64794" w:rsidR="00481598" w:rsidRPr="002C3E1B" w:rsidRDefault="00481598" w:rsidP="0048159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Repeated Measures Analysis of Variance of syntactic violation in the N2 time-window</w:t>
            </w:r>
          </w:p>
        </w:tc>
      </w:tr>
      <w:tr w:rsidR="002C3E1B" w:rsidRPr="002C3E1B" w14:paraId="1B748C5B" w14:textId="77777777" w:rsidTr="00481598">
        <w:trPr>
          <w:trHeight w:val="500"/>
        </w:trPr>
        <w:tc>
          <w:tcPr>
            <w:tcW w:w="2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06EC9" w14:textId="77777777" w:rsidR="00481598" w:rsidRPr="002C3E1B" w:rsidRDefault="00481598" w:rsidP="0048159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76FF44" w14:textId="77777777" w:rsidR="00481598" w:rsidRPr="002C3E1B" w:rsidRDefault="00481598" w:rsidP="004815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S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BC36B" w14:textId="77777777" w:rsidR="00481598" w:rsidRPr="002C3E1B" w:rsidRDefault="00481598" w:rsidP="004815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2C3E1B">
              <w:rPr>
                <w:rFonts w:ascii="Arial" w:eastAsia="Times New Roman" w:hAnsi="Arial" w:cs="Arial"/>
                <w:sz w:val="20"/>
                <w:szCs w:val="20"/>
              </w:rPr>
              <w:t>Degr</w:t>
            </w:r>
            <w:proofErr w:type="spellEnd"/>
            <w:r w:rsidRPr="002C3E1B">
              <w:rPr>
                <w:rFonts w:ascii="Arial" w:eastAsia="Times New Roman" w:hAnsi="Arial" w:cs="Arial"/>
                <w:sz w:val="20"/>
                <w:szCs w:val="20"/>
              </w:rPr>
              <w:t>. of (Freedom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4D967" w14:textId="77777777" w:rsidR="00481598" w:rsidRPr="002C3E1B" w:rsidRDefault="00481598" w:rsidP="004815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M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453616" w14:textId="77777777" w:rsidR="00481598" w:rsidRPr="002C3E1B" w:rsidRDefault="00481598" w:rsidP="004815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38B286" w14:textId="77777777" w:rsidR="00481598" w:rsidRPr="002C3E1B" w:rsidRDefault="00481598" w:rsidP="004815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2591ED" w14:textId="77777777" w:rsidR="00481598" w:rsidRPr="002C3E1B" w:rsidRDefault="00481598" w:rsidP="004815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Partial eta-squar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5C035F" w14:textId="77777777" w:rsidR="00481598" w:rsidRPr="002C3E1B" w:rsidRDefault="00481598" w:rsidP="004815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Non-centralit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A17EC" w14:textId="77777777" w:rsidR="00481598" w:rsidRPr="002C3E1B" w:rsidRDefault="00481598" w:rsidP="004815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Observed power (alpha=0.05)</w:t>
            </w:r>
          </w:p>
        </w:tc>
      </w:tr>
      <w:tr w:rsidR="002C3E1B" w:rsidRPr="002C3E1B" w14:paraId="284BD6C7" w14:textId="77777777" w:rsidTr="00481598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4DCE" w14:textId="77777777" w:rsidR="00481598" w:rsidRPr="002C3E1B" w:rsidRDefault="00481598" w:rsidP="0048159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Intercep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D45D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5.1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EFA5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34A29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5.1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C9BB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5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E5AC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44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D00D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0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5105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59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25E6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115</w:t>
            </w:r>
          </w:p>
        </w:tc>
      </w:tr>
      <w:tr w:rsidR="002C3E1B" w:rsidRPr="002C3E1B" w14:paraId="3AB2B010" w14:textId="77777777" w:rsidTr="00481598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4B44" w14:textId="77777777" w:rsidR="00481598" w:rsidRPr="002C3E1B" w:rsidRDefault="00481598" w:rsidP="0048159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Error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03214F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190.982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21909E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B5D63B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8.681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E84295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4EFF3E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A2DD0D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07370E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D7ED2E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2C3E1B" w:rsidRPr="002C3E1B" w14:paraId="5CBBAA47" w14:textId="77777777" w:rsidTr="00481598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320C" w14:textId="77777777" w:rsidR="00481598" w:rsidRPr="002C3E1B" w:rsidRDefault="00481598" w:rsidP="0048159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F-C-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E735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7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7EA6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6817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3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26A1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1.8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B406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17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133C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0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C275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3.65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DE4A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361</w:t>
            </w:r>
          </w:p>
        </w:tc>
      </w:tr>
      <w:tr w:rsidR="002C3E1B" w:rsidRPr="002C3E1B" w14:paraId="29D77652" w14:textId="77777777" w:rsidTr="00481598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4720" w14:textId="77777777" w:rsidR="00481598" w:rsidRPr="002C3E1B" w:rsidRDefault="00481598" w:rsidP="0048159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Error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356E98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8.513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E07A22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BA5E0B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193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B690DB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DFF8A0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51EE83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37F002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FF3D18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2C3E1B" w:rsidRPr="002C3E1B" w14:paraId="29F30970" w14:textId="77777777" w:rsidTr="00481598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EEE5" w14:textId="77777777" w:rsidR="00481598" w:rsidRPr="002C3E1B" w:rsidRDefault="00481598" w:rsidP="0048159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L-M-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AF7E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4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489F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EB90D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2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17E3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3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5C72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71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5A5B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0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1FD6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67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3939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101</w:t>
            </w:r>
          </w:p>
        </w:tc>
      </w:tr>
      <w:tr w:rsidR="002C3E1B" w:rsidRPr="002C3E1B" w14:paraId="7F3345D7" w14:textId="77777777" w:rsidTr="00481598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DD55" w14:textId="77777777" w:rsidR="00481598" w:rsidRPr="002C3E1B" w:rsidRDefault="00481598" w:rsidP="0048159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Error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E1094D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30.460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2EBFE3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845D7A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692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02EE75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82CFE1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6DA840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DCA452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98CE69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2C3E1B" w:rsidRPr="002C3E1B" w14:paraId="0C2F63CB" w14:textId="77777777" w:rsidTr="00481598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560B" w14:textId="77777777" w:rsidR="00481598" w:rsidRPr="002C3E1B" w:rsidRDefault="00481598" w:rsidP="0048159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M2-M3-F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0D775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3.5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A043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EEE61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1.7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B004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2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6CD0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78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157F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0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69E0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48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8DD2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085</w:t>
            </w:r>
          </w:p>
        </w:tc>
      </w:tr>
      <w:tr w:rsidR="002C3E1B" w:rsidRPr="002C3E1B" w14:paraId="4B83E5E3" w14:textId="77777777" w:rsidTr="00481598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268F" w14:textId="77777777" w:rsidR="00481598" w:rsidRPr="002C3E1B" w:rsidRDefault="00481598" w:rsidP="0048159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Error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17FE2F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324.973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7F40CB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E57EEB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7.386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42C8AE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195D61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20257B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4AD852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598658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2C3E1B" w:rsidRPr="002C3E1B" w14:paraId="5CB685DF" w14:textId="77777777" w:rsidTr="00481598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227D" w14:textId="77777777" w:rsidR="00481598" w:rsidRPr="002C3E1B" w:rsidRDefault="00481598" w:rsidP="0048159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F-C-P*L-M-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D3E6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1.2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0B20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AC1C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3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6DB5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9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BA29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45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759D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04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BCC9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3.66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400F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280</w:t>
            </w:r>
          </w:p>
        </w:tc>
      </w:tr>
      <w:tr w:rsidR="002C3E1B" w:rsidRPr="002C3E1B" w14:paraId="482E9FCB" w14:textId="77777777" w:rsidTr="00481598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90C1" w14:textId="77777777" w:rsidR="00481598" w:rsidRPr="002C3E1B" w:rsidRDefault="00481598" w:rsidP="0048159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Error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D026AA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30.088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680679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88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CD2B12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342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FA2695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A7022F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0BC009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D2CF84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6FE847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2C3E1B" w:rsidRPr="002C3E1B" w14:paraId="23D4BA6F" w14:textId="77777777" w:rsidTr="00481598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0AD5" w14:textId="77777777" w:rsidR="00481598" w:rsidRPr="002C3E1B" w:rsidRDefault="00481598" w:rsidP="0048159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F-C-P*M2-M3-F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7049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2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715E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FC9E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0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E83B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2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E712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88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5A87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0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E7B4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1.18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A520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113</w:t>
            </w:r>
          </w:p>
        </w:tc>
      </w:tr>
      <w:tr w:rsidR="002C3E1B" w:rsidRPr="002C3E1B" w14:paraId="53B90FF5" w14:textId="77777777" w:rsidTr="00481598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E6E7" w14:textId="77777777" w:rsidR="00481598" w:rsidRPr="002C3E1B" w:rsidRDefault="00481598" w:rsidP="0048159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Error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A6F6B2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17.517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52EF24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88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AD282D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199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EAEFA2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F7F6E9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C83969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4F5939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1E9EA7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2C3E1B" w:rsidRPr="002C3E1B" w14:paraId="346A03FB" w14:textId="77777777" w:rsidTr="00481598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190B" w14:textId="77777777" w:rsidR="00481598" w:rsidRPr="002C3E1B" w:rsidRDefault="00481598" w:rsidP="0048159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L-M-R*M2-M3-F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C28A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8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189B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9812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2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D95B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5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6AC7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70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0B4B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0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FC2A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2.18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8868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177</w:t>
            </w:r>
          </w:p>
        </w:tc>
      </w:tr>
      <w:tr w:rsidR="002C3E1B" w:rsidRPr="002C3E1B" w14:paraId="33D13082" w14:textId="77777777" w:rsidTr="00481598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73F2" w14:textId="77777777" w:rsidR="00481598" w:rsidRPr="002C3E1B" w:rsidRDefault="00481598" w:rsidP="0048159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Error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97FADC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33.783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7F8BA2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88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1CAB29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384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DEE72F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57E51E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FDA829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28F4E7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480AC0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2C3E1B" w:rsidRPr="002C3E1B" w14:paraId="02B5EE4C" w14:textId="77777777" w:rsidTr="00481598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AD03" w14:textId="77777777" w:rsidR="00481598" w:rsidRPr="002C3E1B" w:rsidRDefault="00481598" w:rsidP="0048159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F-C-P*L-M-R*M2-M3-F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0385D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6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0D66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ABB7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0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56505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3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4CFB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96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FCB1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0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0564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2.43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A72A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147</w:t>
            </w:r>
          </w:p>
        </w:tc>
      </w:tr>
      <w:tr w:rsidR="00481598" w:rsidRPr="002C3E1B" w14:paraId="3536DCF6" w14:textId="77777777" w:rsidTr="00481598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8CA3" w14:textId="77777777" w:rsidR="00481598" w:rsidRPr="002C3E1B" w:rsidRDefault="00481598" w:rsidP="0048159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Erro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71772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46.8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2CCE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1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C41C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2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47E0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572E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74BF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B8F4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1BE5" w14:textId="77777777" w:rsidR="00481598" w:rsidRPr="002C3E1B" w:rsidRDefault="00481598" w:rsidP="004815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BA8755D" w14:textId="77777777" w:rsidR="00B75472" w:rsidRPr="002C3E1B" w:rsidRDefault="00B75472" w:rsidP="001F15A1"/>
    <w:p w14:paraId="48AB4A66" w14:textId="77777777" w:rsidR="002A48E8" w:rsidRPr="002C3E1B" w:rsidRDefault="002A48E8" w:rsidP="001F15A1"/>
    <w:p w14:paraId="6E520E2F" w14:textId="77777777" w:rsidR="001A7F9A" w:rsidRPr="002C3E1B" w:rsidRDefault="001A7F9A" w:rsidP="00AA6DCD">
      <w:pPr>
        <w:rPr>
          <w:b/>
        </w:rPr>
      </w:pPr>
    </w:p>
    <w:p w14:paraId="5CF706D3" w14:textId="77777777" w:rsidR="001A7F9A" w:rsidRPr="002C3E1B" w:rsidRDefault="001A7F9A" w:rsidP="00AA6DCD">
      <w:pPr>
        <w:rPr>
          <w:b/>
        </w:rPr>
      </w:pPr>
    </w:p>
    <w:p w14:paraId="0BCDC045" w14:textId="77777777" w:rsidR="001A7F9A" w:rsidRPr="002C3E1B" w:rsidRDefault="001A7F9A" w:rsidP="00AA6DCD">
      <w:pPr>
        <w:rPr>
          <w:b/>
        </w:rPr>
      </w:pPr>
    </w:p>
    <w:p w14:paraId="6F55D4F4" w14:textId="77777777" w:rsidR="001A7F9A" w:rsidRPr="002C3E1B" w:rsidRDefault="001A7F9A" w:rsidP="00AA6DCD">
      <w:pPr>
        <w:rPr>
          <w:b/>
        </w:rPr>
      </w:pPr>
    </w:p>
    <w:p w14:paraId="4AD79631" w14:textId="77777777" w:rsidR="001A7F9A" w:rsidRPr="002C3E1B" w:rsidRDefault="001A7F9A" w:rsidP="00AA6DCD">
      <w:pPr>
        <w:rPr>
          <w:b/>
        </w:rPr>
      </w:pPr>
    </w:p>
    <w:p w14:paraId="4BA9B1E3" w14:textId="77777777" w:rsidR="00AA6DCD" w:rsidRPr="002C3E1B" w:rsidRDefault="001A7F9A" w:rsidP="00AA6DCD">
      <w:pPr>
        <w:rPr>
          <w:b/>
        </w:rPr>
      </w:pPr>
      <w:r w:rsidRPr="002C3E1B">
        <w:rPr>
          <w:b/>
        </w:rPr>
        <w:lastRenderedPageBreak/>
        <w:t>Supplementary Table 4</w:t>
      </w:r>
      <w:r w:rsidR="00AA6DCD" w:rsidRPr="002C3E1B">
        <w:rPr>
          <w:b/>
        </w:rPr>
        <w:t>. ANOVA effects for target P3</w:t>
      </w:r>
      <w:r w:rsidR="00AA6DCD" w:rsidRPr="002C3E1B">
        <w:rPr>
          <w:b/>
        </w:rPr>
        <w:fldChar w:fldCharType="begin"/>
      </w:r>
      <w:r w:rsidR="00AA6DCD" w:rsidRPr="002C3E1B">
        <w:rPr>
          <w:b/>
        </w:rPr>
        <w:instrText xml:space="preserve"> LINK Excel.Sheet.12 "G:\\backup\\Lendület_4\\EEG_ERP\\N2_target.xlsx" "Repeated Measures Analysis of V!S1O1:S18O9" \a \f 4 \h  \* MERGEFORMAT </w:instrText>
      </w:r>
      <w:r w:rsidR="00AA6DCD" w:rsidRPr="002C3E1B">
        <w:rPr>
          <w:b/>
        </w:rPr>
        <w:fldChar w:fldCharType="separate"/>
      </w:r>
    </w:p>
    <w:p w14:paraId="481A345F" w14:textId="77777777" w:rsidR="00AA6DCD" w:rsidRPr="002C3E1B" w:rsidRDefault="00AA6DCD" w:rsidP="00AA6DCD">
      <w:r w:rsidRPr="002C3E1B">
        <w:rPr>
          <w:b/>
        </w:rPr>
        <w:fldChar w:fldCharType="end"/>
      </w:r>
    </w:p>
    <w:p w14:paraId="3057F15C" w14:textId="77777777" w:rsidR="002A48E8" w:rsidRPr="002C3E1B" w:rsidRDefault="002A48E8" w:rsidP="001F15A1"/>
    <w:tbl>
      <w:tblPr>
        <w:tblW w:w="12540" w:type="dxa"/>
        <w:tblLook w:val="04A0" w:firstRow="1" w:lastRow="0" w:firstColumn="1" w:lastColumn="0" w:noHBand="0" w:noVBand="1"/>
      </w:tblPr>
      <w:tblGrid>
        <w:gridCol w:w="2280"/>
        <w:gridCol w:w="1051"/>
        <w:gridCol w:w="1150"/>
        <w:gridCol w:w="1040"/>
        <w:gridCol w:w="1040"/>
        <w:gridCol w:w="1040"/>
        <w:gridCol w:w="1940"/>
        <w:gridCol w:w="1400"/>
        <w:gridCol w:w="1720"/>
      </w:tblGrid>
      <w:tr w:rsidR="002C3E1B" w:rsidRPr="002C3E1B" w14:paraId="07E3D708" w14:textId="77777777" w:rsidTr="002A48E8">
        <w:trPr>
          <w:trHeight w:val="250"/>
        </w:trPr>
        <w:tc>
          <w:tcPr>
            <w:tcW w:w="2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2FE3" w14:textId="77777777" w:rsidR="002A48E8" w:rsidRPr="002C3E1B" w:rsidRDefault="002A48E8" w:rsidP="002A48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Effect</w:t>
            </w:r>
          </w:p>
        </w:tc>
        <w:tc>
          <w:tcPr>
            <w:tcW w:w="102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0ECA9" w14:textId="77777777" w:rsidR="002A48E8" w:rsidRPr="002C3E1B" w:rsidRDefault="002A48E8" w:rsidP="00310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Repeated Measures An</w:t>
            </w:r>
            <w:r w:rsidR="00BF32A7" w:rsidRPr="002C3E1B">
              <w:rPr>
                <w:rFonts w:ascii="Arial" w:eastAsia="Times New Roman" w:hAnsi="Arial" w:cs="Arial"/>
                <w:sz w:val="20"/>
                <w:szCs w:val="20"/>
              </w:rPr>
              <w:t>alysis of Variance of target P3</w:t>
            </w:r>
            <w:r w:rsidRPr="002C3E1B">
              <w:rPr>
                <w:rFonts w:ascii="Arial" w:eastAsia="Times New Roman" w:hAnsi="Arial" w:cs="Arial"/>
                <w:sz w:val="20"/>
                <w:szCs w:val="20"/>
              </w:rPr>
              <w:br/>
            </w:r>
          </w:p>
        </w:tc>
      </w:tr>
      <w:tr w:rsidR="002C3E1B" w:rsidRPr="002C3E1B" w14:paraId="19646C08" w14:textId="77777777" w:rsidTr="002A48E8">
        <w:trPr>
          <w:trHeight w:val="500"/>
        </w:trPr>
        <w:tc>
          <w:tcPr>
            <w:tcW w:w="2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CF3E5" w14:textId="77777777" w:rsidR="002A48E8" w:rsidRPr="002C3E1B" w:rsidRDefault="002A48E8" w:rsidP="002A48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E5758D" w14:textId="77777777" w:rsidR="002A48E8" w:rsidRPr="002C3E1B" w:rsidRDefault="002A48E8" w:rsidP="002A48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S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DB887F" w14:textId="77777777" w:rsidR="002A48E8" w:rsidRPr="002C3E1B" w:rsidRDefault="002A48E8" w:rsidP="002A48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2C3E1B">
              <w:rPr>
                <w:rFonts w:ascii="Arial" w:eastAsia="Times New Roman" w:hAnsi="Arial" w:cs="Arial"/>
                <w:sz w:val="20"/>
                <w:szCs w:val="20"/>
              </w:rPr>
              <w:t>Degr</w:t>
            </w:r>
            <w:proofErr w:type="spellEnd"/>
            <w:r w:rsidRPr="002C3E1B">
              <w:rPr>
                <w:rFonts w:ascii="Arial" w:eastAsia="Times New Roman" w:hAnsi="Arial" w:cs="Arial"/>
                <w:sz w:val="20"/>
                <w:szCs w:val="20"/>
              </w:rPr>
              <w:t>. of (Freedom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106E04" w14:textId="77777777" w:rsidR="002A48E8" w:rsidRPr="002C3E1B" w:rsidRDefault="002A48E8" w:rsidP="002A48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M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596F4A" w14:textId="77777777" w:rsidR="002A48E8" w:rsidRPr="002C3E1B" w:rsidRDefault="002A48E8" w:rsidP="002A48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0F2992" w14:textId="77777777" w:rsidR="002A48E8" w:rsidRPr="002C3E1B" w:rsidRDefault="002A48E8" w:rsidP="002A48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BAAF03" w14:textId="77777777" w:rsidR="002A48E8" w:rsidRPr="002C3E1B" w:rsidRDefault="002A48E8" w:rsidP="002A48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Partial eta-squar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8F249" w14:textId="77777777" w:rsidR="002A48E8" w:rsidRPr="002C3E1B" w:rsidRDefault="002A48E8" w:rsidP="002A48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Non-centralit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3BF73" w14:textId="77777777" w:rsidR="002A48E8" w:rsidRPr="002C3E1B" w:rsidRDefault="002A48E8" w:rsidP="002A48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Observed power (alpha=0,05)</w:t>
            </w:r>
          </w:p>
        </w:tc>
      </w:tr>
      <w:tr w:rsidR="002C3E1B" w:rsidRPr="002C3E1B" w14:paraId="43DA9784" w14:textId="77777777" w:rsidTr="002A48E8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2CCC" w14:textId="77777777" w:rsidR="002A48E8" w:rsidRPr="002C3E1B" w:rsidRDefault="002A48E8" w:rsidP="002A48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Intercep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694D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317.3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649E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03B3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317.3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BF12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22.4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F59A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C32D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5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71F6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22.46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7B154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995</w:t>
            </w:r>
          </w:p>
        </w:tc>
      </w:tr>
      <w:tr w:rsidR="002C3E1B" w:rsidRPr="002C3E1B" w14:paraId="79D5C222" w14:textId="77777777" w:rsidTr="002A48E8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7F0B" w14:textId="77777777" w:rsidR="002A48E8" w:rsidRPr="002C3E1B" w:rsidRDefault="002A48E8" w:rsidP="002A48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Error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5D858A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310.739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D8CFFB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AFA9A6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14.125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0C1A7F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616822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E4ACB5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C252C0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ED7607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2C3E1B" w:rsidRPr="002C3E1B" w14:paraId="2B7242A1" w14:textId="77777777" w:rsidTr="002A48E8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7928" w14:textId="77777777" w:rsidR="002A48E8" w:rsidRPr="002C3E1B" w:rsidRDefault="002A48E8" w:rsidP="002A48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F-C-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AF19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1037.5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3B6E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D3A3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518.7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E48B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103.7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512E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43C0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8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0846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207.40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3201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1.000</w:t>
            </w:r>
          </w:p>
        </w:tc>
      </w:tr>
      <w:tr w:rsidR="002C3E1B" w:rsidRPr="002C3E1B" w14:paraId="56A51AA4" w14:textId="77777777" w:rsidTr="002A48E8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F47A" w14:textId="77777777" w:rsidR="002A48E8" w:rsidRPr="002C3E1B" w:rsidRDefault="002A48E8" w:rsidP="002A48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Error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19CBEE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220.122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B13A9C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2241A6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5.003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3D4205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1A5C96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5EA4C2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E37E24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6B18D8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2C3E1B" w:rsidRPr="002C3E1B" w14:paraId="29412014" w14:textId="77777777" w:rsidTr="002A48E8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BEF4E" w14:textId="77777777" w:rsidR="002A48E8" w:rsidRPr="002C3E1B" w:rsidRDefault="002A48E8" w:rsidP="002A48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L-M-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4220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5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A7B4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9BAC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2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1C47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2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C74E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75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CA4F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0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D23C5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55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2C0F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091</w:t>
            </w:r>
          </w:p>
        </w:tc>
      </w:tr>
      <w:tr w:rsidR="002C3E1B" w:rsidRPr="002C3E1B" w14:paraId="339E03D0" w14:textId="77777777" w:rsidTr="002A48E8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76EF" w14:textId="77777777" w:rsidR="002A48E8" w:rsidRPr="002C3E1B" w:rsidRDefault="002A48E8" w:rsidP="002A48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Error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77763C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43.330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FF933E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C09B3F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985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10A50A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9852DD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AFC726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77AEA2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734EAD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2C3E1B" w:rsidRPr="002C3E1B" w14:paraId="6806F3E4" w14:textId="77777777" w:rsidTr="002A48E8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088B" w14:textId="77777777" w:rsidR="002A48E8" w:rsidRPr="002C3E1B" w:rsidRDefault="002A48E8" w:rsidP="002A48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S-1-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AF5C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117.7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47B7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3BE1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58.8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FF15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18.5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8206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FF43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45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9A71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37.15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8026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1.000</w:t>
            </w:r>
          </w:p>
        </w:tc>
      </w:tr>
      <w:tr w:rsidR="002C3E1B" w:rsidRPr="002C3E1B" w14:paraId="31ADA4FD" w14:textId="77777777" w:rsidTr="002A48E8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5F12" w14:textId="77777777" w:rsidR="002A48E8" w:rsidRPr="002C3E1B" w:rsidRDefault="002A48E8" w:rsidP="002A48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Error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972F4D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139.457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FE56E5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585253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3.169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5B30C3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6A9748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3A9B51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655D7F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C0C0B4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2C3E1B" w:rsidRPr="002C3E1B" w14:paraId="78466F56" w14:textId="77777777" w:rsidTr="002A48E8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5174" w14:textId="77777777" w:rsidR="002A48E8" w:rsidRPr="002C3E1B" w:rsidRDefault="002A48E8" w:rsidP="002A48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F-C-P*L-M-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BD4A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17.4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73F6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610F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4.3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5B3C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14.5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DE06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3BC3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39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E686E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58.24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0D78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1.000</w:t>
            </w:r>
          </w:p>
        </w:tc>
      </w:tr>
      <w:tr w:rsidR="002C3E1B" w:rsidRPr="002C3E1B" w14:paraId="21CEAF9D" w14:textId="77777777" w:rsidTr="002A48E8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1FAB" w14:textId="77777777" w:rsidR="002A48E8" w:rsidRPr="002C3E1B" w:rsidRDefault="002A48E8" w:rsidP="002A48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Error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0DAC7B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26.420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9E977E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88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268813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300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3F2FCC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19785B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2B0D55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AB3A4B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E7FC81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2C3E1B" w:rsidRPr="002C3E1B" w14:paraId="1B3D88AA" w14:textId="77777777" w:rsidTr="002A48E8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F035" w14:textId="77777777" w:rsidR="002A48E8" w:rsidRPr="002C3E1B" w:rsidRDefault="002A48E8" w:rsidP="002A48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F-C-P*S-1-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D063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5.1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231B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A50B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1.2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4F91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2.9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4CD6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02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7B72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1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85C0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11.6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FF93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762</w:t>
            </w:r>
          </w:p>
        </w:tc>
      </w:tr>
      <w:tr w:rsidR="002C3E1B" w:rsidRPr="002C3E1B" w14:paraId="482285A7" w14:textId="77777777" w:rsidTr="002A48E8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0A891" w14:textId="77777777" w:rsidR="002A48E8" w:rsidRPr="002C3E1B" w:rsidRDefault="002A48E8" w:rsidP="002A48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Error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3F8F1A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39.184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61BCC7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88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93DA2A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445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2535C2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8C054E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B45328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E70CDC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E519FB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2C3E1B" w:rsidRPr="002C3E1B" w14:paraId="22537DCD" w14:textId="77777777" w:rsidTr="002A48E8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3ED7" w14:textId="77777777" w:rsidR="002A48E8" w:rsidRPr="002C3E1B" w:rsidRDefault="002A48E8" w:rsidP="002A48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L-M-R*S-1-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DC2E0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1.3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067B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874E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3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A762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3.9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3197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00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69A2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1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6EC0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15.89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A22E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892</w:t>
            </w:r>
          </w:p>
        </w:tc>
      </w:tr>
      <w:tr w:rsidR="002C3E1B" w:rsidRPr="002C3E1B" w14:paraId="6D1DFE5D" w14:textId="77777777" w:rsidTr="002A48E8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DF910" w14:textId="77777777" w:rsidR="002A48E8" w:rsidRPr="002C3E1B" w:rsidRDefault="002A48E8" w:rsidP="002A48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Error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18C19D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7.474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C885F8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88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C83E15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085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026DF2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4086DF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830E6D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CD375A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D143AC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2C3E1B" w:rsidRPr="002C3E1B" w14:paraId="622BC7E8" w14:textId="77777777" w:rsidTr="002A48E8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30BE" w14:textId="77777777" w:rsidR="002A48E8" w:rsidRPr="002C3E1B" w:rsidRDefault="002A48E8" w:rsidP="002A48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F-C-P*L-M-R*S-1-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C5B6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6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A50B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F6D3E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0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999F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2.5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4825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01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A18C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1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61D0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20.59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315E6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911</w:t>
            </w:r>
          </w:p>
        </w:tc>
      </w:tr>
      <w:tr w:rsidR="002A48E8" w:rsidRPr="002C3E1B" w14:paraId="1F1232F0" w14:textId="77777777" w:rsidTr="002A48E8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07B1" w14:textId="77777777" w:rsidR="002A48E8" w:rsidRPr="002C3E1B" w:rsidRDefault="002A48E8" w:rsidP="002A48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Erro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E72A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5.3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3C9B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1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D402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0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386E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966C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8B7F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4DF1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0957" w14:textId="77777777" w:rsidR="002A48E8" w:rsidRPr="002C3E1B" w:rsidRDefault="002A48E8" w:rsidP="002A4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838DCFC" w14:textId="77777777" w:rsidR="002A48E8" w:rsidRPr="002C3E1B" w:rsidRDefault="002A48E8" w:rsidP="001F15A1"/>
    <w:p w14:paraId="58826113" w14:textId="77777777" w:rsidR="005C4482" w:rsidRPr="002C3E1B" w:rsidRDefault="005C4482" w:rsidP="001F15A1"/>
    <w:p w14:paraId="1CD2F237" w14:textId="77777777" w:rsidR="005C4482" w:rsidRPr="002C3E1B" w:rsidRDefault="005C4482" w:rsidP="001F15A1"/>
    <w:p w14:paraId="63A2F96D" w14:textId="77777777" w:rsidR="005C4482" w:rsidRPr="002C3E1B" w:rsidRDefault="005C4482" w:rsidP="001F15A1"/>
    <w:p w14:paraId="7E47B571" w14:textId="77777777" w:rsidR="00E77D6E" w:rsidRPr="002C3E1B" w:rsidRDefault="00E77D6E" w:rsidP="00E77D6E">
      <w:pPr>
        <w:rPr>
          <w:b/>
        </w:rPr>
      </w:pPr>
    </w:p>
    <w:p w14:paraId="2008B101" w14:textId="77777777" w:rsidR="00B85C16" w:rsidRPr="002C3E1B" w:rsidRDefault="00B85C16" w:rsidP="00E77D6E">
      <w:pPr>
        <w:rPr>
          <w:b/>
        </w:rPr>
      </w:pPr>
    </w:p>
    <w:p w14:paraId="087B3E12" w14:textId="77777777" w:rsidR="005C4482" w:rsidRPr="002C3E1B" w:rsidRDefault="001A7F9A" w:rsidP="001F15A1">
      <w:r w:rsidRPr="002C3E1B">
        <w:rPr>
          <w:b/>
        </w:rPr>
        <w:lastRenderedPageBreak/>
        <w:t>Supplementary Table 5</w:t>
      </w:r>
      <w:r w:rsidR="00E77D6E" w:rsidRPr="002C3E1B">
        <w:rPr>
          <w:b/>
        </w:rPr>
        <w:t>. ANOVA effects for distractor P3 time-window</w:t>
      </w:r>
    </w:p>
    <w:p w14:paraId="7B08EFAF" w14:textId="77777777" w:rsidR="005C4482" w:rsidRPr="002C3E1B" w:rsidRDefault="005C4482" w:rsidP="001F15A1"/>
    <w:tbl>
      <w:tblPr>
        <w:tblW w:w="12540" w:type="dxa"/>
        <w:tblLook w:val="04A0" w:firstRow="1" w:lastRow="0" w:firstColumn="1" w:lastColumn="0" w:noHBand="0" w:noVBand="1"/>
      </w:tblPr>
      <w:tblGrid>
        <w:gridCol w:w="2280"/>
        <w:gridCol w:w="1040"/>
        <w:gridCol w:w="1150"/>
        <w:gridCol w:w="1040"/>
        <w:gridCol w:w="1040"/>
        <w:gridCol w:w="1040"/>
        <w:gridCol w:w="1940"/>
        <w:gridCol w:w="1400"/>
        <w:gridCol w:w="1720"/>
      </w:tblGrid>
      <w:tr w:rsidR="002C3E1B" w:rsidRPr="002C3E1B" w14:paraId="0EA7317D" w14:textId="77777777" w:rsidTr="005C4482">
        <w:trPr>
          <w:trHeight w:val="250"/>
        </w:trPr>
        <w:tc>
          <w:tcPr>
            <w:tcW w:w="2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00CA" w14:textId="77777777" w:rsidR="005C4482" w:rsidRPr="002C3E1B" w:rsidRDefault="005C4482" w:rsidP="005C44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Effect</w:t>
            </w:r>
          </w:p>
        </w:tc>
        <w:tc>
          <w:tcPr>
            <w:tcW w:w="102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B14BB" w14:textId="77777777" w:rsidR="005C4482" w:rsidRPr="002C3E1B" w:rsidRDefault="005C4482" w:rsidP="005C44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Repeated Measures Analysis of V</w:t>
            </w:r>
            <w:r w:rsidR="00BF32A7" w:rsidRPr="002C3E1B">
              <w:rPr>
                <w:rFonts w:ascii="Arial" w:eastAsia="Times New Roman" w:hAnsi="Arial" w:cs="Arial"/>
                <w:sz w:val="20"/>
                <w:szCs w:val="20"/>
              </w:rPr>
              <w:t>ariance of distractor in the P3</w:t>
            </w:r>
            <w:r w:rsidRPr="002C3E1B">
              <w:rPr>
                <w:rFonts w:ascii="Arial" w:eastAsia="Times New Roman" w:hAnsi="Arial" w:cs="Arial"/>
                <w:sz w:val="20"/>
                <w:szCs w:val="20"/>
              </w:rPr>
              <w:t xml:space="preserve"> time-window</w:t>
            </w:r>
          </w:p>
        </w:tc>
      </w:tr>
      <w:tr w:rsidR="002C3E1B" w:rsidRPr="002C3E1B" w14:paraId="5A0B60B0" w14:textId="77777777" w:rsidTr="005C4482">
        <w:trPr>
          <w:trHeight w:val="500"/>
        </w:trPr>
        <w:tc>
          <w:tcPr>
            <w:tcW w:w="2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23CEF" w14:textId="77777777" w:rsidR="005C4482" w:rsidRPr="002C3E1B" w:rsidRDefault="005C4482" w:rsidP="005C44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888354" w14:textId="77777777" w:rsidR="005C4482" w:rsidRPr="002C3E1B" w:rsidRDefault="005C4482" w:rsidP="005C44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S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2F393" w14:textId="77777777" w:rsidR="005C4482" w:rsidRPr="002C3E1B" w:rsidRDefault="005C4482" w:rsidP="005C44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2C3E1B">
              <w:rPr>
                <w:rFonts w:ascii="Arial" w:eastAsia="Times New Roman" w:hAnsi="Arial" w:cs="Arial"/>
                <w:sz w:val="20"/>
                <w:szCs w:val="20"/>
              </w:rPr>
              <w:t>Degr</w:t>
            </w:r>
            <w:proofErr w:type="spellEnd"/>
            <w:r w:rsidRPr="002C3E1B">
              <w:rPr>
                <w:rFonts w:ascii="Arial" w:eastAsia="Times New Roman" w:hAnsi="Arial" w:cs="Arial"/>
                <w:sz w:val="20"/>
                <w:szCs w:val="20"/>
              </w:rPr>
              <w:t>. of (Freedom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E721DE" w14:textId="77777777" w:rsidR="005C4482" w:rsidRPr="002C3E1B" w:rsidRDefault="005C4482" w:rsidP="005C44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M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0B4F31" w14:textId="77777777" w:rsidR="005C4482" w:rsidRPr="002C3E1B" w:rsidRDefault="005C4482" w:rsidP="005C44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E9C2EC" w14:textId="77777777" w:rsidR="005C4482" w:rsidRPr="002C3E1B" w:rsidRDefault="005C4482" w:rsidP="005C44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7B372" w14:textId="77777777" w:rsidR="005C4482" w:rsidRPr="002C3E1B" w:rsidRDefault="005C4482" w:rsidP="005C44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Partial eta-squar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C02D7" w14:textId="77777777" w:rsidR="005C4482" w:rsidRPr="002C3E1B" w:rsidRDefault="005C4482" w:rsidP="005C44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Non-centralit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65D78F" w14:textId="77777777" w:rsidR="005C4482" w:rsidRPr="002C3E1B" w:rsidRDefault="005C4482" w:rsidP="005C44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Observed power (alpha=0,05)</w:t>
            </w:r>
          </w:p>
        </w:tc>
      </w:tr>
      <w:tr w:rsidR="002C3E1B" w:rsidRPr="002C3E1B" w14:paraId="2B580930" w14:textId="77777777" w:rsidTr="005C4482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34AE" w14:textId="77777777" w:rsidR="005C4482" w:rsidRPr="002C3E1B" w:rsidRDefault="005C4482" w:rsidP="005C44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Intercep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AA8A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11.1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33DF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B8C8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11.1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ACC8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4.3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47DE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04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CB42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16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5644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4.37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A4223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516</w:t>
            </w:r>
          </w:p>
        </w:tc>
      </w:tr>
      <w:tr w:rsidR="002C3E1B" w:rsidRPr="002C3E1B" w14:paraId="1FA2FB0E" w14:textId="77777777" w:rsidTr="005C4482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536C" w14:textId="77777777" w:rsidR="005C4482" w:rsidRPr="002C3E1B" w:rsidRDefault="005C4482" w:rsidP="005C44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Error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3E4009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56.085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2B5F07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E96D81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2.549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1ABF28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2464CF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3C15AA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180B00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6ADCBB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2C3E1B" w:rsidRPr="002C3E1B" w14:paraId="53466D47" w14:textId="77777777" w:rsidTr="005C4482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0B25" w14:textId="77777777" w:rsidR="005C4482" w:rsidRPr="002C3E1B" w:rsidRDefault="005C4482" w:rsidP="005C44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F-C-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7A16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0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6A31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CF97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0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9C02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1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F5DC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90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B996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0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7FF8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2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03B7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064</w:t>
            </w:r>
          </w:p>
        </w:tc>
      </w:tr>
      <w:tr w:rsidR="002C3E1B" w:rsidRPr="002C3E1B" w14:paraId="7A1E4D25" w14:textId="77777777" w:rsidTr="005C4482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28EA" w14:textId="77777777" w:rsidR="005C4482" w:rsidRPr="002C3E1B" w:rsidRDefault="005C4482" w:rsidP="005C44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Error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BD76F8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19.098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89D963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65AE3D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434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DA3CFE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62A63B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8FE3A0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1C41D3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16072E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2C3E1B" w:rsidRPr="002C3E1B" w14:paraId="6D48DF5F" w14:textId="77777777" w:rsidTr="005C4482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71AF" w14:textId="77777777" w:rsidR="005C4482" w:rsidRPr="002C3E1B" w:rsidRDefault="005C4482" w:rsidP="005C44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L-M-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407B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0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9CE7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2B2D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2E57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1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CD5E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88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8277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0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D7B0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24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4737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068</w:t>
            </w:r>
          </w:p>
        </w:tc>
      </w:tr>
      <w:tr w:rsidR="002C3E1B" w:rsidRPr="002C3E1B" w14:paraId="7E43ADA9" w14:textId="77777777" w:rsidTr="005C4482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29EA" w14:textId="77777777" w:rsidR="005C4482" w:rsidRPr="002C3E1B" w:rsidRDefault="005C4482" w:rsidP="005C44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Error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8AA6C8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6.501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2D5060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714751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148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C9E378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281B93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B6E451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61D276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D3ED4F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2C3E1B" w:rsidRPr="002C3E1B" w14:paraId="655B1B66" w14:textId="77777777" w:rsidTr="005C4482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34EB" w14:textId="77777777" w:rsidR="005C4482" w:rsidRPr="002C3E1B" w:rsidRDefault="005C4482" w:rsidP="005C44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M2-M3-F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CD0C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6.0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2F9C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3CE1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3.0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48F8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9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4C00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40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8A24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04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87E1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1.83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A5DF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199</w:t>
            </w:r>
          </w:p>
        </w:tc>
      </w:tr>
      <w:tr w:rsidR="002C3E1B" w:rsidRPr="002C3E1B" w14:paraId="44CC9415" w14:textId="77777777" w:rsidTr="005C4482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0B84" w14:textId="77777777" w:rsidR="005C4482" w:rsidRPr="002C3E1B" w:rsidRDefault="005C4482" w:rsidP="005C44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Error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C1C3A3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144.168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7B0149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ED026C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3.277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82A5DA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217403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6C6C6F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88B3E5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6A1C4E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2C3E1B" w:rsidRPr="002C3E1B" w14:paraId="7489FC68" w14:textId="77777777" w:rsidTr="005C4482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9C8DC" w14:textId="77777777" w:rsidR="005C4482" w:rsidRPr="002C3E1B" w:rsidRDefault="005C4482" w:rsidP="005C44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F-C-P*L-M-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9AF4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1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6660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1B48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0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9204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1.0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93C4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36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D11F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0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631C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4.36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02A2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330</w:t>
            </w:r>
          </w:p>
        </w:tc>
      </w:tr>
      <w:tr w:rsidR="002C3E1B" w:rsidRPr="002C3E1B" w14:paraId="5366D465" w14:textId="77777777" w:rsidTr="005C4482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0FD9" w14:textId="77777777" w:rsidR="005C4482" w:rsidRPr="002C3E1B" w:rsidRDefault="005C4482" w:rsidP="005C44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Error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5DF198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2.294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0A0E24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88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CD3E37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026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D8943A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BB6383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E58EC0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A246BF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80F5EA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2C3E1B" w:rsidRPr="002C3E1B" w14:paraId="7DC92EEA" w14:textId="77777777" w:rsidTr="005C4482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EFDFC" w14:textId="77777777" w:rsidR="005C4482" w:rsidRPr="002C3E1B" w:rsidRDefault="005C4482" w:rsidP="005C44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F-C-P*M2-M3-F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777A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6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4F5F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D75D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1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DB30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6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7017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60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1046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0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392D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2.74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54D5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215</w:t>
            </w:r>
          </w:p>
        </w:tc>
      </w:tr>
      <w:tr w:rsidR="002C3E1B" w:rsidRPr="002C3E1B" w14:paraId="77762361" w14:textId="77777777" w:rsidTr="005C4482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C86A" w14:textId="77777777" w:rsidR="005C4482" w:rsidRPr="002C3E1B" w:rsidRDefault="005C4482" w:rsidP="005C44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Error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2A4939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20.932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47EAD3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88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084F54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238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D84FF0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7F95DC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A4F36F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1BD358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87D7FE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2C3E1B" w:rsidRPr="002C3E1B" w14:paraId="4061F35B" w14:textId="77777777" w:rsidTr="005C4482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470A" w14:textId="77777777" w:rsidR="005C4482" w:rsidRPr="002C3E1B" w:rsidRDefault="005C4482" w:rsidP="005C44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L-M-R*M2-M3-F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F56B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3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D8D9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3C18A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0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BAA0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1.0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70C2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40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73C7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0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8711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4.09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4EB3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311</w:t>
            </w:r>
          </w:p>
        </w:tc>
      </w:tr>
      <w:tr w:rsidR="002C3E1B" w:rsidRPr="002C3E1B" w14:paraId="6F20A382" w14:textId="77777777" w:rsidTr="005C4482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CB18" w14:textId="77777777" w:rsidR="005C4482" w:rsidRPr="002C3E1B" w:rsidRDefault="005C4482" w:rsidP="005C44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Error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9913D1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7.472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99DFF7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88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31D28E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085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678AE5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484FF3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301889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2A11F7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00148A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2C3E1B" w:rsidRPr="002C3E1B" w14:paraId="64A3080A" w14:textId="77777777" w:rsidTr="005C4482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A6F7" w14:textId="77777777" w:rsidR="005C4482" w:rsidRPr="002C3E1B" w:rsidRDefault="005C4482" w:rsidP="005C44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F-C-P*L-M-R*M2-M3-F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2B92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1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51B5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8C82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0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2586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5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7EC3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79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ED10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0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739C8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4.62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085A0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263</w:t>
            </w:r>
          </w:p>
        </w:tc>
      </w:tr>
      <w:tr w:rsidR="002C3E1B" w:rsidRPr="002C3E1B" w14:paraId="5E09353B" w14:textId="77777777" w:rsidTr="005C4482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5B52" w14:textId="77777777" w:rsidR="005C4482" w:rsidRPr="002C3E1B" w:rsidRDefault="005C4482" w:rsidP="005C44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Erro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4402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3.8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FE28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1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2112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0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6F88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6C87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52C1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9C8A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93F95" w14:textId="77777777" w:rsidR="005C4482" w:rsidRPr="002C3E1B" w:rsidRDefault="005C4482" w:rsidP="005C4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24C0D40" w14:textId="77777777" w:rsidR="005C4482" w:rsidRPr="002C3E1B" w:rsidRDefault="005C4482" w:rsidP="001F15A1"/>
    <w:p w14:paraId="5AA50A8B" w14:textId="77777777" w:rsidR="004F58CA" w:rsidRPr="002C3E1B" w:rsidRDefault="004F58CA" w:rsidP="001F15A1"/>
    <w:p w14:paraId="08925C7A" w14:textId="77777777" w:rsidR="001A7F9A" w:rsidRPr="002C3E1B" w:rsidRDefault="001A7F9A" w:rsidP="001F15A1"/>
    <w:p w14:paraId="71F26FF6" w14:textId="77777777" w:rsidR="001A7F9A" w:rsidRPr="002C3E1B" w:rsidRDefault="001A7F9A" w:rsidP="001F15A1"/>
    <w:p w14:paraId="7CBE20AE" w14:textId="77777777" w:rsidR="001A7F9A" w:rsidRPr="002C3E1B" w:rsidRDefault="001A7F9A" w:rsidP="001F15A1"/>
    <w:p w14:paraId="24F8BE34" w14:textId="77777777" w:rsidR="001A7F9A" w:rsidRPr="002C3E1B" w:rsidRDefault="001A7F9A" w:rsidP="001F15A1"/>
    <w:p w14:paraId="75A5A8A1" w14:textId="77777777" w:rsidR="001A7F9A" w:rsidRPr="002C3E1B" w:rsidRDefault="001A7F9A" w:rsidP="001F15A1"/>
    <w:p w14:paraId="6F431D39" w14:textId="77777777" w:rsidR="001A7F9A" w:rsidRPr="002C3E1B" w:rsidRDefault="001A7F9A" w:rsidP="001F15A1"/>
    <w:p w14:paraId="7CC513E8" w14:textId="77777777" w:rsidR="001A7F9A" w:rsidRPr="002C3E1B" w:rsidRDefault="001A7F9A" w:rsidP="001A7F9A">
      <w:r w:rsidRPr="002C3E1B">
        <w:rPr>
          <w:b/>
        </w:rPr>
        <w:t xml:space="preserve">Supplementary Table 6. ANOVA effects for </w:t>
      </w:r>
      <w:r w:rsidR="00937ACE" w:rsidRPr="002C3E1B">
        <w:rPr>
          <w:b/>
        </w:rPr>
        <w:t>syntactic violation</w:t>
      </w:r>
      <w:r w:rsidRPr="002C3E1B">
        <w:rPr>
          <w:b/>
        </w:rPr>
        <w:t xml:space="preserve"> P3 time-window</w:t>
      </w:r>
    </w:p>
    <w:p w14:paraId="2F99A365" w14:textId="77777777" w:rsidR="001A7F9A" w:rsidRPr="002C3E1B" w:rsidRDefault="001A7F9A" w:rsidP="001F15A1"/>
    <w:p w14:paraId="341E13C3" w14:textId="77777777" w:rsidR="00604654" w:rsidRPr="002C3E1B" w:rsidRDefault="00604654" w:rsidP="001F15A1"/>
    <w:tbl>
      <w:tblPr>
        <w:tblW w:w="12540" w:type="dxa"/>
        <w:tblLook w:val="04A0" w:firstRow="1" w:lastRow="0" w:firstColumn="1" w:lastColumn="0" w:noHBand="0" w:noVBand="1"/>
      </w:tblPr>
      <w:tblGrid>
        <w:gridCol w:w="2280"/>
        <w:gridCol w:w="1040"/>
        <w:gridCol w:w="1150"/>
        <w:gridCol w:w="1040"/>
        <w:gridCol w:w="1040"/>
        <w:gridCol w:w="1040"/>
        <w:gridCol w:w="1940"/>
        <w:gridCol w:w="1400"/>
        <w:gridCol w:w="1720"/>
      </w:tblGrid>
      <w:tr w:rsidR="002C3E1B" w:rsidRPr="002C3E1B" w14:paraId="4D6D1E5A" w14:textId="77777777" w:rsidTr="0051440C">
        <w:trPr>
          <w:trHeight w:val="250"/>
        </w:trPr>
        <w:tc>
          <w:tcPr>
            <w:tcW w:w="2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B6CD" w14:textId="77777777" w:rsidR="0051440C" w:rsidRPr="002C3E1B" w:rsidRDefault="0051440C" w:rsidP="005144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Effect</w:t>
            </w:r>
          </w:p>
        </w:tc>
        <w:tc>
          <w:tcPr>
            <w:tcW w:w="102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2D5B3" w14:textId="77777777" w:rsidR="0051440C" w:rsidRPr="002C3E1B" w:rsidRDefault="0051440C" w:rsidP="005144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Repeated Measures Analysis of Variance of syntactic violation in the P3 time-window</w:t>
            </w:r>
          </w:p>
        </w:tc>
      </w:tr>
      <w:tr w:rsidR="002C3E1B" w:rsidRPr="002C3E1B" w14:paraId="0B87DF2B" w14:textId="77777777" w:rsidTr="0051440C">
        <w:trPr>
          <w:trHeight w:val="500"/>
        </w:trPr>
        <w:tc>
          <w:tcPr>
            <w:tcW w:w="2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232DE" w14:textId="77777777" w:rsidR="0051440C" w:rsidRPr="002C3E1B" w:rsidRDefault="0051440C" w:rsidP="005144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D65621" w14:textId="77777777" w:rsidR="0051440C" w:rsidRPr="002C3E1B" w:rsidRDefault="0051440C" w:rsidP="005144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S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B2DD9F" w14:textId="77777777" w:rsidR="0051440C" w:rsidRPr="002C3E1B" w:rsidRDefault="0051440C" w:rsidP="005144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2C3E1B">
              <w:rPr>
                <w:rFonts w:ascii="Arial" w:eastAsia="Times New Roman" w:hAnsi="Arial" w:cs="Arial"/>
                <w:sz w:val="20"/>
                <w:szCs w:val="20"/>
              </w:rPr>
              <w:t>Degr</w:t>
            </w:r>
            <w:proofErr w:type="spellEnd"/>
            <w:r w:rsidRPr="002C3E1B">
              <w:rPr>
                <w:rFonts w:ascii="Arial" w:eastAsia="Times New Roman" w:hAnsi="Arial" w:cs="Arial"/>
                <w:sz w:val="20"/>
                <w:szCs w:val="20"/>
              </w:rPr>
              <w:t>. of (Freedom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ECE7FD" w14:textId="77777777" w:rsidR="0051440C" w:rsidRPr="002C3E1B" w:rsidRDefault="0051440C" w:rsidP="005144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M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CBCD7" w14:textId="77777777" w:rsidR="0051440C" w:rsidRPr="002C3E1B" w:rsidRDefault="0051440C" w:rsidP="005144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5351C" w14:textId="77777777" w:rsidR="0051440C" w:rsidRPr="002C3E1B" w:rsidRDefault="0051440C" w:rsidP="005144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434511" w14:textId="77777777" w:rsidR="0051440C" w:rsidRPr="002C3E1B" w:rsidRDefault="0051440C" w:rsidP="005144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Partial eta-squar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BD8B79" w14:textId="77777777" w:rsidR="0051440C" w:rsidRPr="002C3E1B" w:rsidRDefault="0051440C" w:rsidP="005144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Non-centralit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9C62D1" w14:textId="77777777" w:rsidR="0051440C" w:rsidRPr="002C3E1B" w:rsidRDefault="0051440C" w:rsidP="005144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Observed power (alpha=0.05)</w:t>
            </w:r>
          </w:p>
        </w:tc>
      </w:tr>
      <w:tr w:rsidR="002C3E1B" w:rsidRPr="002C3E1B" w14:paraId="4DE31B7A" w14:textId="77777777" w:rsidTr="0051440C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362E" w14:textId="77777777" w:rsidR="0051440C" w:rsidRPr="002C3E1B" w:rsidRDefault="0051440C" w:rsidP="005144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Intercep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8072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7.3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411A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31F2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7.3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1743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8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330B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35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EE55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03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1BB5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89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A6A7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148</w:t>
            </w:r>
          </w:p>
        </w:tc>
      </w:tr>
      <w:tr w:rsidR="002C3E1B" w:rsidRPr="002C3E1B" w14:paraId="50E12165" w14:textId="77777777" w:rsidTr="0051440C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E3C0" w14:textId="77777777" w:rsidR="0051440C" w:rsidRPr="002C3E1B" w:rsidRDefault="0051440C" w:rsidP="005144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Error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AAFAB8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179.385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6120A2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2DE51B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8.154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BB1933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C26B93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A5F37E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7B03CF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4E10A3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2C3E1B" w:rsidRPr="002C3E1B" w14:paraId="7BFF84BB" w14:textId="77777777" w:rsidTr="0051440C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F3E9" w14:textId="77777777" w:rsidR="0051440C" w:rsidRPr="002C3E1B" w:rsidRDefault="0051440C" w:rsidP="005144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F-C-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11C6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1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DADB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DC34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0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65CC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1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11B5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82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3B59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0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A312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39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A5EF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079</w:t>
            </w:r>
          </w:p>
        </w:tc>
      </w:tr>
      <w:tr w:rsidR="002C3E1B" w:rsidRPr="002C3E1B" w14:paraId="69680CB4" w14:textId="77777777" w:rsidTr="0051440C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40202" w14:textId="77777777" w:rsidR="0051440C" w:rsidRPr="002C3E1B" w:rsidRDefault="0051440C" w:rsidP="005144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Error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1DB4D0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11.815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AE37E0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A25B94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269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9FF004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C7AC96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34C159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EA386B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83267B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2C3E1B" w:rsidRPr="002C3E1B" w14:paraId="57A3A1CC" w14:textId="77777777" w:rsidTr="0051440C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554B" w14:textId="77777777" w:rsidR="0051440C" w:rsidRPr="002C3E1B" w:rsidRDefault="0051440C" w:rsidP="005144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L-M-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FA68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2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51A7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66D5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1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DA30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2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30FC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76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433AC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0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3EB4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54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448D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090</w:t>
            </w:r>
          </w:p>
        </w:tc>
      </w:tr>
      <w:tr w:rsidR="002C3E1B" w:rsidRPr="002C3E1B" w14:paraId="74F1BE4F" w14:textId="77777777" w:rsidTr="0051440C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0160" w14:textId="77777777" w:rsidR="0051440C" w:rsidRPr="002C3E1B" w:rsidRDefault="0051440C" w:rsidP="005144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Error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D899CA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23.840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90B306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30C272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542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A08461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034578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8CEA54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067B46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B3EF57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2C3E1B" w:rsidRPr="002C3E1B" w14:paraId="0D2169F7" w14:textId="77777777" w:rsidTr="0051440C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D781" w14:textId="77777777" w:rsidR="0051440C" w:rsidRPr="002C3E1B" w:rsidRDefault="0051440C" w:rsidP="005144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M2-M3-F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E64FA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35.6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A111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BF46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17.8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BFD0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3.7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712C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03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59F6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14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F5F3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7.54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6556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659</w:t>
            </w:r>
          </w:p>
        </w:tc>
      </w:tr>
      <w:tr w:rsidR="002C3E1B" w:rsidRPr="002C3E1B" w14:paraId="6E47412F" w14:textId="77777777" w:rsidTr="0051440C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D46A" w14:textId="77777777" w:rsidR="0051440C" w:rsidRPr="002C3E1B" w:rsidRDefault="0051440C" w:rsidP="005144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Error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E3BC61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207.690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BE8EDC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7B5B8D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4.720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73EA98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FB8FCE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C8895D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4A58BF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3B9EC8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2C3E1B" w:rsidRPr="002C3E1B" w14:paraId="7AE0243B" w14:textId="77777777" w:rsidTr="0051440C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A2CF" w14:textId="77777777" w:rsidR="0051440C" w:rsidRPr="002C3E1B" w:rsidRDefault="0051440C" w:rsidP="005144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F-C-P*L-M-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A70F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1.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A558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2F1F7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2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7822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4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7D4E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76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E1B8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0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1527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1.85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53AF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155</w:t>
            </w:r>
          </w:p>
        </w:tc>
      </w:tr>
      <w:tr w:rsidR="002C3E1B" w:rsidRPr="002C3E1B" w14:paraId="1FC0068A" w14:textId="77777777" w:rsidTr="0051440C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EC77" w14:textId="77777777" w:rsidR="0051440C" w:rsidRPr="002C3E1B" w:rsidRDefault="0051440C" w:rsidP="005144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Error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AE3C9E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47.522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583365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88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B873CC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540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3F30B4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3C29D4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1D8BF2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8EAC56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764EF6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2C3E1B" w:rsidRPr="002C3E1B" w14:paraId="4890131A" w14:textId="77777777" w:rsidTr="0051440C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A770" w14:textId="77777777" w:rsidR="0051440C" w:rsidRPr="002C3E1B" w:rsidRDefault="0051440C" w:rsidP="005144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F-C-P*M2-M3-F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3C39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5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0397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8A21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1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D867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7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94AD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53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7F99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0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8E6BF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3.15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293F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243</w:t>
            </w:r>
          </w:p>
        </w:tc>
      </w:tr>
      <w:tr w:rsidR="002C3E1B" w:rsidRPr="002C3E1B" w14:paraId="4111FBF6" w14:textId="77777777" w:rsidTr="0051440C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B5A5" w14:textId="77777777" w:rsidR="0051440C" w:rsidRPr="002C3E1B" w:rsidRDefault="0051440C" w:rsidP="005144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Error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FA55AD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13.987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B5CCC8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88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7DBCBE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159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BEA5AF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E6EA31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B31571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4A805F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2B7AC8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2C3E1B" w:rsidRPr="002C3E1B" w14:paraId="60FEC7F6" w14:textId="77777777" w:rsidTr="0051440C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BD3C6" w14:textId="77777777" w:rsidR="0051440C" w:rsidRPr="002C3E1B" w:rsidRDefault="0051440C" w:rsidP="005144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L-M-R*M2-M3-F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830BD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1.1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2AC62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10D4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2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7E10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1.2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1EFA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30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3DB4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0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F6E9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4.88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81E49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368</w:t>
            </w:r>
          </w:p>
        </w:tc>
      </w:tr>
      <w:tr w:rsidR="002C3E1B" w:rsidRPr="002C3E1B" w14:paraId="6C8CFBC0" w14:textId="77777777" w:rsidTr="0051440C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025C" w14:textId="77777777" w:rsidR="0051440C" w:rsidRPr="002C3E1B" w:rsidRDefault="0051440C" w:rsidP="005144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Error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493CAB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21.459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A93D44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88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A04F0A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244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051DDC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57319F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17A384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E8C802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4DD263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2C3E1B" w:rsidRPr="002C3E1B" w14:paraId="1EF7873A" w14:textId="77777777" w:rsidTr="0051440C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E224" w14:textId="77777777" w:rsidR="0051440C" w:rsidRPr="002C3E1B" w:rsidRDefault="0051440C" w:rsidP="005144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F-C-P*L-M-R*M2-M3-F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86C6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3.5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31F8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E158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4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B653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1.8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6153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06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7875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07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E909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14.96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D185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777</w:t>
            </w:r>
          </w:p>
        </w:tc>
      </w:tr>
      <w:tr w:rsidR="0051440C" w:rsidRPr="002C3E1B" w14:paraId="7AFD6F7A" w14:textId="77777777" w:rsidTr="0051440C">
        <w:trPr>
          <w:trHeight w:val="25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807C" w14:textId="77777777" w:rsidR="0051440C" w:rsidRPr="002C3E1B" w:rsidRDefault="0051440C" w:rsidP="005144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Erro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C24D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41.4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F916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1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9729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C3E1B">
              <w:rPr>
                <w:rFonts w:ascii="Arial" w:eastAsia="Times New Roman" w:hAnsi="Arial" w:cs="Arial"/>
                <w:sz w:val="20"/>
                <w:szCs w:val="20"/>
              </w:rPr>
              <w:t>0.2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D563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1A78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4FD4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3082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E9C9" w14:textId="77777777" w:rsidR="0051440C" w:rsidRPr="002C3E1B" w:rsidRDefault="0051440C" w:rsidP="005144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A8FF85B" w14:textId="77777777" w:rsidR="00604654" w:rsidRPr="002C3E1B" w:rsidRDefault="00604654" w:rsidP="001F15A1"/>
    <w:p w14:paraId="20376ED6" w14:textId="77777777" w:rsidR="00522466" w:rsidRPr="002C3E1B" w:rsidRDefault="00522466" w:rsidP="001F15A1"/>
    <w:p w14:paraId="09A3CEED" w14:textId="77777777" w:rsidR="00522466" w:rsidRPr="002C3E1B" w:rsidRDefault="00522466" w:rsidP="001F15A1"/>
    <w:p w14:paraId="6C462300" w14:textId="77777777" w:rsidR="00522466" w:rsidRPr="002C3E1B" w:rsidRDefault="00522466" w:rsidP="001F15A1"/>
    <w:p w14:paraId="59B9AD16" w14:textId="77777777" w:rsidR="00522466" w:rsidRPr="002C3E1B" w:rsidRDefault="00522466" w:rsidP="001F15A1"/>
    <w:p w14:paraId="43320906" w14:textId="77777777" w:rsidR="00522466" w:rsidRPr="002C3E1B" w:rsidRDefault="00522466" w:rsidP="001F15A1"/>
    <w:p w14:paraId="7190F176" w14:textId="5CADC73B" w:rsidR="00522466" w:rsidRPr="002C3E1B" w:rsidRDefault="00522466" w:rsidP="001F15A1">
      <w:pPr>
        <w:rPr>
          <w:b/>
        </w:rPr>
      </w:pPr>
      <w:r w:rsidRPr="002C3E1B">
        <w:rPr>
          <w:b/>
        </w:rPr>
        <w:t>Supplementary results</w:t>
      </w:r>
      <w:r w:rsidR="008E10AB" w:rsidRPr="002C3E1B">
        <w:rPr>
          <w:b/>
        </w:rPr>
        <w:t>:</w:t>
      </w:r>
      <w:r w:rsidRPr="002C3E1B">
        <w:rPr>
          <w:b/>
        </w:rPr>
        <w:t xml:space="preserve"> </w:t>
      </w:r>
      <w:r w:rsidR="008E10AB" w:rsidRPr="002C3E1B">
        <w:rPr>
          <w:b/>
        </w:rPr>
        <w:t>Testing</w:t>
      </w:r>
      <w:r w:rsidRPr="002C3E1B">
        <w:rPr>
          <w:b/>
        </w:rPr>
        <w:t xml:space="preserve"> the </w:t>
      </w:r>
      <w:r w:rsidR="008E10AB" w:rsidRPr="002C3E1B">
        <w:rPr>
          <w:b/>
        </w:rPr>
        <w:t xml:space="preserve">effects of the </w:t>
      </w:r>
      <w:r w:rsidRPr="002C3E1B">
        <w:rPr>
          <w:b/>
        </w:rPr>
        <w:t>gender of the participants</w:t>
      </w:r>
    </w:p>
    <w:p w14:paraId="608C243E" w14:textId="77777777" w:rsidR="00522466" w:rsidRPr="002C3E1B" w:rsidRDefault="00522466" w:rsidP="001F15A1"/>
    <w:p w14:paraId="7B573968" w14:textId="650B3A3B" w:rsidR="00522466" w:rsidRPr="002C3E1B" w:rsidRDefault="00522466" w:rsidP="001F15A1">
      <w:pPr>
        <w:sectPr w:rsidR="00522466" w:rsidRPr="002C3E1B" w:rsidSect="001F15A1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2C3E1B">
        <w:t xml:space="preserve">For </w:t>
      </w:r>
      <w:r w:rsidR="00192BEA" w:rsidRPr="002C3E1B">
        <w:t>testing the effects of the participant’s</w:t>
      </w:r>
      <w:r w:rsidRPr="002C3E1B">
        <w:t xml:space="preserve"> gender, all </w:t>
      </w:r>
      <w:r w:rsidR="00D0687C" w:rsidRPr="002C3E1B">
        <w:t xml:space="preserve">main </w:t>
      </w:r>
      <w:r w:rsidRPr="002C3E1B">
        <w:t xml:space="preserve">analyses were re-run </w:t>
      </w:r>
      <w:r w:rsidR="00D0687C" w:rsidRPr="002C3E1B">
        <w:t>with</w:t>
      </w:r>
      <w:r w:rsidRPr="002C3E1B">
        <w:t xml:space="preserve"> the </w:t>
      </w:r>
      <w:r w:rsidR="008E10AB" w:rsidRPr="002C3E1B">
        <w:t>GENDER</w:t>
      </w:r>
      <w:r w:rsidRPr="002C3E1B">
        <w:t xml:space="preserve"> of the participant</w:t>
      </w:r>
      <w:r w:rsidR="00D0687C" w:rsidRPr="002C3E1B">
        <w:t xml:space="preserve"> as a grouping variable</w:t>
      </w:r>
      <w:r w:rsidRPr="002C3E1B">
        <w:t>. Regarding the behavioral results</w:t>
      </w:r>
      <w:r w:rsidR="00D0687C" w:rsidRPr="002C3E1B">
        <w:t>,</w:t>
      </w:r>
      <w:r w:rsidRPr="002C3E1B">
        <w:t xml:space="preserve"> there was no main effect or interaction with condition of participants’ </w:t>
      </w:r>
      <w:r w:rsidR="008E10AB" w:rsidRPr="002C3E1B">
        <w:t>GENDER</w:t>
      </w:r>
      <w:r w:rsidRPr="002C3E1B">
        <w:t xml:space="preserve"> on any behavioral measures (p&gt;.58, all), except for the reaction time, where only main effect but no interaction occurred (p = .032). This was due to that female</w:t>
      </w:r>
      <w:r w:rsidR="00D0687C" w:rsidRPr="002C3E1B">
        <w:t xml:space="preserve"> participants</w:t>
      </w:r>
      <w:r w:rsidRPr="002C3E1B">
        <w:t xml:space="preserve"> were generally faster than male</w:t>
      </w:r>
      <w:r w:rsidR="00D0687C" w:rsidRPr="002C3E1B">
        <w:t xml:space="preserve"> ones</w:t>
      </w:r>
      <w:r w:rsidRPr="002C3E1B">
        <w:t xml:space="preserve">. For the target and distractor ERPs in the N2 time window, no main effect or interaction was found for </w:t>
      </w:r>
      <w:r w:rsidR="00D0687C" w:rsidRPr="002C3E1B">
        <w:t>G</w:t>
      </w:r>
      <w:r w:rsidRPr="002C3E1B">
        <w:t xml:space="preserve">ender (p &gt; .161, at least). For the targets in the P3 time window, </w:t>
      </w:r>
      <w:r w:rsidR="00D0687C" w:rsidRPr="002C3E1B">
        <w:t xml:space="preserve">a </w:t>
      </w:r>
      <w:r w:rsidRPr="002C3E1B">
        <w:t xml:space="preserve">main effect of </w:t>
      </w:r>
      <w:r w:rsidR="008E10AB" w:rsidRPr="002C3E1B">
        <w:t>GENDER</w:t>
      </w:r>
      <w:r w:rsidRPr="002C3E1B">
        <w:t xml:space="preserve"> was found (p = .018), and interaction with LATERALITY (p = .007) and ANTERIOR-POSTERIOR (p &lt; .001), but there was no interaction with CONDITION (p &gt; .071). For the distractors, no main effect o</w:t>
      </w:r>
      <w:r w:rsidR="00D0687C" w:rsidRPr="002C3E1B">
        <w:t>r</w:t>
      </w:r>
      <w:r w:rsidRPr="002C3E1B">
        <w:t xml:space="preserve"> interaction was found with </w:t>
      </w:r>
      <w:r w:rsidR="008E10AB" w:rsidRPr="002C3E1B">
        <w:t>GENDER</w:t>
      </w:r>
      <w:r w:rsidR="000C482B" w:rsidRPr="002C3E1B">
        <w:t xml:space="preserve"> (p &gt; .129).</w:t>
      </w:r>
    </w:p>
    <w:p w14:paraId="6487CE18" w14:textId="23EBBED6" w:rsidR="00612018" w:rsidRPr="002C3E1B" w:rsidRDefault="00612018" w:rsidP="001F15A1">
      <w:pPr>
        <w:rPr>
          <w:b/>
        </w:rPr>
      </w:pPr>
    </w:p>
    <w:sectPr w:rsidR="00612018" w:rsidRPr="002C3E1B" w:rsidSect="004F58CA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E0MbWwMDM0NDMxMTZW0lEKTi0uzszPAymwqAUAW2XI9iwAAAA="/>
  </w:docVars>
  <w:rsids>
    <w:rsidRoot w:val="006E63A3"/>
    <w:rsid w:val="000063F9"/>
    <w:rsid w:val="00012B93"/>
    <w:rsid w:val="0004310C"/>
    <w:rsid w:val="000C0A8E"/>
    <w:rsid w:val="000C482B"/>
    <w:rsid w:val="000C4897"/>
    <w:rsid w:val="00107629"/>
    <w:rsid w:val="00126FEA"/>
    <w:rsid w:val="00192BEA"/>
    <w:rsid w:val="001A7F9A"/>
    <w:rsid w:val="001E42C5"/>
    <w:rsid w:val="001F15A1"/>
    <w:rsid w:val="00247848"/>
    <w:rsid w:val="002A48E8"/>
    <w:rsid w:val="002C11CC"/>
    <w:rsid w:val="002C3E1B"/>
    <w:rsid w:val="00304096"/>
    <w:rsid w:val="00310827"/>
    <w:rsid w:val="00386C40"/>
    <w:rsid w:val="0043513E"/>
    <w:rsid w:val="004544C2"/>
    <w:rsid w:val="00481598"/>
    <w:rsid w:val="004C5670"/>
    <w:rsid w:val="004F58CA"/>
    <w:rsid w:val="0051440C"/>
    <w:rsid w:val="00522466"/>
    <w:rsid w:val="00527F8E"/>
    <w:rsid w:val="00531E74"/>
    <w:rsid w:val="00585E05"/>
    <w:rsid w:val="00596E71"/>
    <w:rsid w:val="005C4482"/>
    <w:rsid w:val="00604654"/>
    <w:rsid w:val="00606E22"/>
    <w:rsid w:val="00612018"/>
    <w:rsid w:val="00635F38"/>
    <w:rsid w:val="006B25EB"/>
    <w:rsid w:val="006E63A3"/>
    <w:rsid w:val="007346D9"/>
    <w:rsid w:val="00786B9B"/>
    <w:rsid w:val="008927C3"/>
    <w:rsid w:val="008C2DA7"/>
    <w:rsid w:val="008E10AB"/>
    <w:rsid w:val="009006BF"/>
    <w:rsid w:val="00937ACE"/>
    <w:rsid w:val="009B0D91"/>
    <w:rsid w:val="00A57D99"/>
    <w:rsid w:val="00AA6DCD"/>
    <w:rsid w:val="00AC34C9"/>
    <w:rsid w:val="00AC7699"/>
    <w:rsid w:val="00B17A23"/>
    <w:rsid w:val="00B24C4D"/>
    <w:rsid w:val="00B75472"/>
    <w:rsid w:val="00B85C16"/>
    <w:rsid w:val="00BB2BF2"/>
    <w:rsid w:val="00BB7FDF"/>
    <w:rsid w:val="00BF32A7"/>
    <w:rsid w:val="00C169C7"/>
    <w:rsid w:val="00D042B7"/>
    <w:rsid w:val="00D058C0"/>
    <w:rsid w:val="00D0687C"/>
    <w:rsid w:val="00DB39EC"/>
    <w:rsid w:val="00DF1F23"/>
    <w:rsid w:val="00E77D6E"/>
    <w:rsid w:val="00FA0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D4ADE"/>
  <w15:chartTrackingRefBased/>
  <w15:docId w15:val="{9189BD16-636F-4CAB-A278-F9CF43712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E63A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224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246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0687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83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433578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161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836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8934370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691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03418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24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1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917981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755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62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5150553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606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4800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2404031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881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50065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829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1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0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21895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117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566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3150207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803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980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16974332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470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94929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466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5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2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567496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99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310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8154927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826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7662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036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1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92893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20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7361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275852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906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67050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29960051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349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030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113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1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9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73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095</Words>
  <Characters>6248</Characters>
  <Application>Microsoft Office Word</Application>
  <DocSecurity>0</DocSecurity>
  <Lines>52</Lines>
  <Paragraphs>14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i T</dc:creator>
  <cp:keywords/>
  <dc:description/>
  <cp:lastModifiedBy>Kate Horsnell</cp:lastModifiedBy>
  <cp:revision>2</cp:revision>
  <dcterms:created xsi:type="dcterms:W3CDTF">2022-10-06T16:10:00Z</dcterms:created>
  <dcterms:modified xsi:type="dcterms:W3CDTF">2022-10-06T16:10:00Z</dcterms:modified>
</cp:coreProperties>
</file>